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8ED17" w14:textId="77777777" w:rsidR="00103058" w:rsidRPr="00103058" w:rsidRDefault="00103058" w:rsidP="00103058">
      <w:pPr>
        <w:spacing w:after="160" w:line="259" w:lineRule="auto"/>
        <w:rPr>
          <w:rFonts w:asciiTheme="majorBidi" w:eastAsia="Calibri" w:hAnsiTheme="majorBidi" w:cstheme="majorBidi"/>
          <w:b/>
          <w:bCs/>
          <w:color w:val="auto"/>
          <w:sz w:val="28"/>
          <w:szCs w:val="28"/>
        </w:rPr>
      </w:pPr>
      <w:r w:rsidRPr="00103058">
        <w:rPr>
          <w:rFonts w:asciiTheme="majorBidi" w:hAnsiTheme="majorBidi" w:cstheme="majorBidi"/>
          <w:b/>
          <w:bCs/>
          <w:color w:val="auto"/>
          <w:sz w:val="28"/>
          <w:szCs w:val="28"/>
        </w:rPr>
        <w:t>The impact of COVID-19 pandemic on training and mental health of residents</w:t>
      </w:r>
      <w:r w:rsidRPr="00103058">
        <w:rPr>
          <w:rFonts w:asciiTheme="majorBidi" w:eastAsia="Calibri" w:hAnsiTheme="majorBidi" w:cstheme="majorBidi"/>
          <w:b/>
          <w:bCs/>
          <w:color w:val="auto"/>
          <w:sz w:val="28"/>
          <w:szCs w:val="28"/>
        </w:rPr>
        <w:t>: a cross-sectional study</w:t>
      </w:r>
    </w:p>
    <w:p w14:paraId="615C8856" w14:textId="77777777" w:rsidR="00103058" w:rsidRDefault="00103058" w:rsidP="00103058">
      <w:pPr>
        <w:spacing w:after="160" w:line="259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35E7242F" w14:textId="77777777" w:rsidR="00103058" w:rsidRPr="00DA2248" w:rsidRDefault="00103058" w:rsidP="00103058">
      <w:pPr>
        <w:spacing w:after="160" w:line="259" w:lineRule="auto"/>
        <w:rPr>
          <w:rFonts w:asciiTheme="majorBidi" w:eastAsia="Calibri" w:hAnsiTheme="majorBidi" w:cstheme="majorBidi"/>
          <w:b/>
          <w:bCs/>
          <w:sz w:val="28"/>
          <w:szCs w:val="28"/>
        </w:rPr>
      </w:pPr>
    </w:p>
    <w:p w14:paraId="7F63E9D9" w14:textId="77777777" w:rsidR="00103058" w:rsidRDefault="00103058" w:rsidP="00103058">
      <w:pPr>
        <w:spacing w:after="160" w:line="259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370F34AD" w14:textId="77777777" w:rsidR="00103058" w:rsidRPr="00CF5546" w:rsidRDefault="00103058" w:rsidP="00103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Eman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Alshdaifat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5546">
        <w:rPr>
          <w:rFonts w:ascii="Times New Roman" w:hAnsi="Times New Roman" w:cs="Times New Roman"/>
          <w:sz w:val="24"/>
          <w:szCs w:val="24"/>
        </w:rPr>
        <w:t xml:space="preserve"> Department of Obstetrics and Gynecology, Faculty of medicine, </w:t>
      </w:r>
      <w:proofErr w:type="spellStart"/>
      <w:r w:rsidRPr="00CF5546">
        <w:rPr>
          <w:rFonts w:ascii="Times New Roman" w:hAnsi="Times New Roman" w:cs="Times New Roman"/>
          <w:sz w:val="24"/>
          <w:szCs w:val="24"/>
        </w:rPr>
        <w:t>Yarmouk</w:t>
      </w:r>
      <w:proofErr w:type="spellEnd"/>
      <w:r w:rsidRPr="00CF5546">
        <w:rPr>
          <w:rFonts w:ascii="Times New Roman" w:hAnsi="Times New Roman" w:cs="Times New Roman"/>
          <w:sz w:val="24"/>
          <w:szCs w:val="24"/>
        </w:rPr>
        <w:t xml:space="preserve"> University, Irbid- Jordan. Email: </w:t>
      </w:r>
      <w:hyperlink r:id="rId11" w:history="1">
        <w:r w:rsidRPr="00CF5546">
          <w:rPr>
            <w:rStyle w:val="Hyperlink"/>
            <w:rFonts w:ascii="Times New Roman" w:hAnsi="Times New Roman" w:cs="Times New Roman"/>
            <w:sz w:val="24"/>
            <w:szCs w:val="24"/>
          </w:rPr>
          <w:t>eman.shdaifat@yu.edu.jo</w:t>
        </w:r>
      </w:hyperlink>
      <w:r w:rsidRPr="00CF5546">
        <w:rPr>
          <w:rFonts w:ascii="Times New Roman" w:hAnsi="Times New Roman" w:cs="Times New Roman"/>
          <w:sz w:val="24"/>
          <w:szCs w:val="24"/>
        </w:rPr>
        <w:t>.</w:t>
      </w:r>
    </w:p>
    <w:p w14:paraId="5D649AA7" w14:textId="77777777" w:rsidR="00103058" w:rsidRPr="00CF5546" w:rsidRDefault="00103058" w:rsidP="0010305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Amer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Sindiani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5546">
        <w:rPr>
          <w:rFonts w:ascii="Times New Roman" w:hAnsi="Times New Roman" w:cs="Times New Roman"/>
          <w:sz w:val="24"/>
          <w:szCs w:val="24"/>
        </w:rPr>
        <w:t xml:space="preserve"> Department of Obstetrics and Gynecology, Faculty of medicine, Jordan University of Science and Technology, Irbid- Jordan. Email: </w:t>
      </w:r>
      <w:hyperlink r:id="rId12" w:history="1">
        <w:r w:rsidRPr="00CF5546">
          <w:rPr>
            <w:rStyle w:val="Hyperlink"/>
            <w:rFonts w:ascii="Times New Roman" w:hAnsi="Times New Roman"/>
            <w:sz w:val="24"/>
            <w:szCs w:val="24"/>
          </w:rPr>
          <w:t>amsindiani0@just.edu.jo</w:t>
        </w:r>
      </w:hyperlink>
      <w:r w:rsidRPr="00CF5546">
        <w:rPr>
          <w:rFonts w:ascii="Times New Roman" w:hAnsi="Times New Roman" w:cs="Times New Roman"/>
          <w:sz w:val="24"/>
          <w:szCs w:val="24"/>
        </w:rPr>
        <w:t>.</w:t>
      </w:r>
    </w:p>
    <w:p w14:paraId="778DCF48" w14:textId="77777777" w:rsidR="00103058" w:rsidRPr="00CF5546" w:rsidRDefault="00103058" w:rsidP="00103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Wasim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Khasawneh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554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F5546">
        <w:rPr>
          <w:rFonts w:ascii="Times New Roman" w:hAnsi="Times New Roman" w:cs="Times New Roman"/>
          <w:sz w:val="24"/>
          <w:szCs w:val="24"/>
        </w:rPr>
        <w:t xml:space="preserve">Department of Pediatrics and Neonatology Faculty of medicine, Jordan University of Science and Technology, Irbid- Jordan. Email: </w:t>
      </w:r>
      <w:hyperlink r:id="rId13" w:history="1">
        <w:r w:rsidRPr="00CF5546">
          <w:rPr>
            <w:rStyle w:val="Hyperlink"/>
            <w:rFonts w:ascii="Times New Roman" w:hAnsi="Times New Roman" w:cs="Times New Roman"/>
            <w:sz w:val="24"/>
            <w:szCs w:val="24"/>
          </w:rPr>
          <w:t>wakhasawneh@just.edu.jo</w:t>
        </w:r>
      </w:hyperlink>
      <w:r w:rsidRPr="00CF5546">
        <w:rPr>
          <w:rFonts w:ascii="Times New Roman" w:hAnsi="Times New Roman" w:cs="Times New Roman"/>
          <w:sz w:val="24"/>
          <w:szCs w:val="24"/>
        </w:rPr>
        <w:t>.</w:t>
      </w:r>
    </w:p>
    <w:p w14:paraId="1655FC76" w14:textId="77777777" w:rsidR="00103058" w:rsidRPr="00CF5546" w:rsidRDefault="00103058" w:rsidP="00103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546">
        <w:rPr>
          <w:rFonts w:ascii="Times New Roman" w:hAnsi="Times New Roman" w:cs="Times New Roman"/>
          <w:b/>
          <w:bCs/>
          <w:sz w:val="24"/>
          <w:szCs w:val="24"/>
        </w:rPr>
        <w:t>Omar Abu-</w:t>
      </w: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Azzam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5546">
        <w:rPr>
          <w:rFonts w:ascii="Times New Roman" w:hAnsi="Times New Roman" w:cs="Times New Roman"/>
          <w:sz w:val="24"/>
          <w:szCs w:val="24"/>
        </w:rPr>
        <w:t xml:space="preserve"> Department of Obstetrics and Gynecology, Faculty of medicine, </w:t>
      </w:r>
      <w:proofErr w:type="spellStart"/>
      <w:r w:rsidRPr="00CF5546">
        <w:rPr>
          <w:rFonts w:ascii="Times New Roman" w:hAnsi="Times New Roman" w:cs="Times New Roman"/>
          <w:sz w:val="24"/>
          <w:szCs w:val="24"/>
        </w:rPr>
        <w:t>Mutah</w:t>
      </w:r>
      <w:proofErr w:type="spellEnd"/>
      <w:r w:rsidRPr="00CF5546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CF5546">
        <w:rPr>
          <w:rFonts w:ascii="Times New Roman" w:hAnsi="Times New Roman" w:cs="Times New Roman"/>
          <w:sz w:val="24"/>
          <w:szCs w:val="24"/>
        </w:rPr>
        <w:t>Al-karak</w:t>
      </w:r>
      <w:proofErr w:type="spellEnd"/>
      <w:r w:rsidRPr="00CF5546">
        <w:rPr>
          <w:rFonts w:ascii="Times New Roman" w:hAnsi="Times New Roman" w:cs="Times New Roman"/>
          <w:sz w:val="24"/>
          <w:szCs w:val="24"/>
        </w:rPr>
        <w:t xml:space="preserve">- Jordan. Email: </w:t>
      </w:r>
      <w:hyperlink r:id="rId14" w:history="1">
        <w:r w:rsidRPr="00CF5546">
          <w:rPr>
            <w:rStyle w:val="Hyperlink"/>
            <w:rFonts w:ascii="Times New Roman" w:hAnsi="Times New Roman"/>
            <w:sz w:val="24"/>
            <w:szCs w:val="24"/>
          </w:rPr>
          <w:t>oabuazzam@yahoo.com</w:t>
        </w:r>
      </w:hyperlink>
      <w:r w:rsidRPr="00CF5546">
        <w:rPr>
          <w:rFonts w:ascii="Times New Roman" w:hAnsi="Times New Roman" w:cs="Times New Roman"/>
          <w:sz w:val="24"/>
          <w:szCs w:val="24"/>
        </w:rPr>
        <w:t>.</w:t>
      </w:r>
    </w:p>
    <w:p w14:paraId="7BC305B8" w14:textId="77777777" w:rsidR="00103058" w:rsidRPr="00CF5546" w:rsidRDefault="00103058" w:rsidP="00103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Aref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Qarqash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5546">
        <w:rPr>
          <w:rFonts w:ascii="Times New Roman" w:hAnsi="Times New Roman" w:cs="Times New Roman"/>
          <w:sz w:val="24"/>
          <w:szCs w:val="24"/>
        </w:rPr>
        <w:t xml:space="preserve"> Medical students, Faculty of medicine, Jordan University of Science and Technology, Irbid- Jordan. Email: </w:t>
      </w:r>
      <w:hyperlink r:id="rId15" w:history="1">
        <w:r w:rsidRPr="00CF5546">
          <w:rPr>
            <w:rStyle w:val="Hyperlink"/>
            <w:rFonts w:ascii="Times New Roman" w:hAnsi="Times New Roman" w:cs="Times New Roman"/>
            <w:sz w:val="24"/>
            <w:szCs w:val="24"/>
          </w:rPr>
          <w:t>aaqarqash1819@med.just.edu.jo</w:t>
        </w:r>
      </w:hyperlink>
      <w:r w:rsidRPr="00CF5546">
        <w:rPr>
          <w:rFonts w:ascii="Times New Roman" w:hAnsi="Times New Roman" w:cs="Times New Roman"/>
          <w:sz w:val="24"/>
          <w:szCs w:val="24"/>
        </w:rPr>
        <w:t>.</w:t>
      </w:r>
    </w:p>
    <w:p w14:paraId="03BF4F4C" w14:textId="77777777" w:rsidR="00103058" w:rsidRPr="00CF5546" w:rsidRDefault="00103058" w:rsidP="00103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546">
        <w:rPr>
          <w:rFonts w:ascii="Times New Roman" w:hAnsi="Times New Roman" w:cs="Times New Roman"/>
          <w:b/>
          <w:bCs/>
          <w:sz w:val="24"/>
          <w:szCs w:val="24"/>
        </w:rPr>
        <w:t xml:space="preserve">Hassan </w:t>
      </w: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Abushukair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5546">
        <w:rPr>
          <w:rFonts w:ascii="Times New Roman" w:hAnsi="Times New Roman" w:cs="Times New Roman"/>
          <w:sz w:val="24"/>
          <w:szCs w:val="24"/>
        </w:rPr>
        <w:t xml:space="preserve"> Medical students, Faculty of medicine, Jordan University of Science and Technology, Irbid- Jordan. Email: </w:t>
      </w:r>
      <w:hyperlink r:id="rId16" w:history="1">
        <w:r w:rsidRPr="00CF5546">
          <w:rPr>
            <w:rStyle w:val="Hyperlink"/>
            <w:rFonts w:ascii="Times New Roman" w:hAnsi="Times New Roman"/>
            <w:sz w:val="24"/>
            <w:szCs w:val="24"/>
          </w:rPr>
          <w:t>hmabushukair182@med.just.edu.jo</w:t>
        </w:r>
      </w:hyperlink>
      <w:r w:rsidRPr="00CF5546">
        <w:rPr>
          <w:rFonts w:ascii="Times New Roman" w:hAnsi="Times New Roman" w:cs="Times New Roman"/>
          <w:sz w:val="24"/>
          <w:szCs w:val="24"/>
        </w:rPr>
        <w:t>.</w:t>
      </w:r>
    </w:p>
    <w:p w14:paraId="5D51B601" w14:textId="77777777" w:rsidR="00103058" w:rsidRDefault="00103058" w:rsidP="00103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F5546">
        <w:rPr>
          <w:rFonts w:ascii="Times New Roman" w:hAnsi="Times New Roman" w:cs="Times New Roman"/>
          <w:b/>
          <w:bCs/>
          <w:sz w:val="24"/>
          <w:szCs w:val="24"/>
        </w:rPr>
        <w:t xml:space="preserve">Nail </w:t>
      </w:r>
      <w:proofErr w:type="spellStart"/>
      <w:r w:rsidRPr="00CF5546">
        <w:rPr>
          <w:rFonts w:ascii="Times New Roman" w:hAnsi="Times New Roman" w:cs="Times New Roman"/>
          <w:b/>
          <w:bCs/>
          <w:sz w:val="24"/>
          <w:szCs w:val="24"/>
        </w:rPr>
        <w:t>Obeidat</w:t>
      </w:r>
      <w:proofErr w:type="spellEnd"/>
      <w:r w:rsidRPr="00CF554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F5546">
        <w:rPr>
          <w:rFonts w:ascii="Times New Roman" w:hAnsi="Times New Roman" w:cs="Times New Roman"/>
          <w:sz w:val="24"/>
          <w:szCs w:val="24"/>
        </w:rPr>
        <w:t xml:space="preserve"> Department of Obstetrics and Gynecology, Faculty of medicine, Jordan University of Science and Technology, Irbid- Jordan. Email: </w:t>
      </w:r>
      <w:hyperlink r:id="rId17" w:history="1">
        <w:r w:rsidRPr="00CF5546">
          <w:rPr>
            <w:rStyle w:val="Hyperlink"/>
            <w:rFonts w:ascii="Times New Roman" w:hAnsi="Times New Roman"/>
            <w:sz w:val="24"/>
            <w:szCs w:val="24"/>
          </w:rPr>
          <w:t>naobeidat@just.edu.jo</w:t>
        </w:r>
      </w:hyperlink>
      <w:r w:rsidRPr="00CF5546">
        <w:rPr>
          <w:rFonts w:ascii="Times New Roman" w:hAnsi="Times New Roman" w:cs="Times New Roman"/>
          <w:sz w:val="24"/>
          <w:szCs w:val="24"/>
        </w:rPr>
        <w:t>.</w:t>
      </w:r>
    </w:p>
    <w:p w14:paraId="22C02253" w14:textId="77777777" w:rsidR="00103058" w:rsidRPr="00CF5546" w:rsidRDefault="00103058" w:rsidP="001030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F19B73" w14:textId="77777777" w:rsidR="00103058" w:rsidRDefault="00103058" w:rsidP="0010305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5546">
        <w:rPr>
          <w:rFonts w:ascii="Times New Roman" w:hAnsi="Times New Roman" w:cs="Times New Roman"/>
          <w:b/>
          <w:bCs/>
          <w:sz w:val="24"/>
          <w:szCs w:val="24"/>
        </w:rPr>
        <w:t>*Corresponding author</w:t>
      </w:r>
      <w:r w:rsidRPr="00CF554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F5546">
        <w:rPr>
          <w:rFonts w:ascii="Times New Roman" w:hAnsi="Times New Roman" w:cs="Times New Roman"/>
          <w:sz w:val="24"/>
          <w:szCs w:val="24"/>
        </w:rPr>
        <w:t>Eman</w:t>
      </w:r>
      <w:proofErr w:type="spellEnd"/>
      <w:r w:rsidRPr="00CF55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F5546">
        <w:rPr>
          <w:rFonts w:ascii="Times New Roman" w:hAnsi="Times New Roman" w:cs="Times New Roman"/>
          <w:sz w:val="24"/>
          <w:szCs w:val="24"/>
        </w:rPr>
        <w:t>Alshdaifat</w:t>
      </w:r>
      <w:proofErr w:type="spellEnd"/>
      <w:r w:rsidRPr="00CF5546">
        <w:rPr>
          <w:rFonts w:ascii="Times New Roman" w:hAnsi="Times New Roman" w:cs="Times New Roman"/>
          <w:sz w:val="24"/>
          <w:szCs w:val="24"/>
        </w:rPr>
        <w:t xml:space="preserve">, Department of Obstetrics and Gynecology, Faculty of medicine, </w:t>
      </w:r>
      <w:proofErr w:type="spellStart"/>
      <w:r w:rsidRPr="00CF5546">
        <w:rPr>
          <w:rFonts w:ascii="Times New Roman" w:hAnsi="Times New Roman" w:cs="Times New Roman"/>
          <w:sz w:val="24"/>
          <w:szCs w:val="24"/>
        </w:rPr>
        <w:t>Yarmouk</w:t>
      </w:r>
      <w:proofErr w:type="spellEnd"/>
      <w:r w:rsidRPr="00CF5546">
        <w:rPr>
          <w:rFonts w:ascii="Times New Roman" w:hAnsi="Times New Roman" w:cs="Times New Roman"/>
          <w:sz w:val="24"/>
          <w:szCs w:val="24"/>
        </w:rPr>
        <w:t xml:space="preserve"> University </w:t>
      </w:r>
      <w:proofErr w:type="spellStart"/>
      <w:r w:rsidRPr="00CF5546">
        <w:rPr>
          <w:rFonts w:ascii="Times New Roman" w:hAnsi="Times New Roman" w:cs="Times New Roman"/>
          <w:sz w:val="24"/>
          <w:szCs w:val="24"/>
        </w:rPr>
        <w:t>P.O.Box</w:t>
      </w:r>
      <w:proofErr w:type="spellEnd"/>
      <w:r w:rsidRPr="00CF5546">
        <w:rPr>
          <w:rFonts w:ascii="Times New Roman" w:hAnsi="Times New Roman" w:cs="Times New Roman"/>
          <w:sz w:val="24"/>
          <w:szCs w:val="24"/>
        </w:rPr>
        <w:t>: (566) Irbid 21163- Jordan, Tel.: +962795780335</w:t>
      </w:r>
    </w:p>
    <w:p w14:paraId="32E567B1" w14:textId="3CAF2A5E" w:rsidR="00103058" w:rsidRDefault="00103058" w:rsidP="0010305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CF5546">
        <w:rPr>
          <w:rFonts w:ascii="Times New Roman" w:hAnsi="Times New Roman" w:cs="Times New Roman"/>
          <w:sz w:val="24"/>
          <w:szCs w:val="24"/>
        </w:rPr>
        <w:t>Email:eman.shdaifat@yu.edu.jo</w:t>
      </w:r>
      <w:proofErr w:type="spellEnd"/>
    </w:p>
    <w:p w14:paraId="26F936EF" w14:textId="77777777" w:rsidR="00B82541" w:rsidRPr="00CF5546" w:rsidRDefault="00B82541" w:rsidP="00103058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F7DC2A" w14:textId="6A728AE9" w:rsidR="00960816" w:rsidRPr="00FC427D" w:rsidRDefault="00960816" w:rsidP="00FC427D">
      <w:pPr>
        <w:jc w:val="center"/>
        <w:rPr>
          <w:rFonts w:asciiTheme="minorBidi" w:hAnsiTheme="minorBidi" w:cstheme="minorBidi"/>
          <w:color w:val="0070C0"/>
          <w:sz w:val="32"/>
          <w:szCs w:val="32"/>
        </w:rPr>
      </w:pPr>
      <w:r w:rsidRPr="004B6449">
        <w:rPr>
          <w:rFonts w:asciiTheme="minorBidi" w:hAnsiTheme="minorBidi" w:cstheme="minorBidi"/>
          <w:color w:val="0070C0"/>
          <w:sz w:val="32"/>
          <w:szCs w:val="32"/>
        </w:rPr>
        <w:lastRenderedPageBreak/>
        <w:t>Tables S</w:t>
      </w:r>
      <w:r w:rsidR="00ED5CAE" w:rsidRPr="004B6449">
        <w:rPr>
          <w:rFonts w:asciiTheme="minorBidi" w:hAnsiTheme="minorBidi" w:cstheme="minorBidi"/>
          <w:color w:val="0070C0"/>
          <w:sz w:val="32"/>
          <w:szCs w:val="32"/>
        </w:rPr>
        <w:t xml:space="preserve">1: Participation rates per </w:t>
      </w:r>
      <w:r w:rsidR="003D127C" w:rsidRPr="004B6449">
        <w:rPr>
          <w:rFonts w:asciiTheme="minorBidi" w:hAnsiTheme="minorBidi" w:cstheme="minorBidi"/>
          <w:color w:val="0070C0"/>
          <w:sz w:val="32"/>
          <w:szCs w:val="32"/>
        </w:rPr>
        <w:t>individual residency programs</w:t>
      </w:r>
    </w:p>
    <w:tbl>
      <w:tblPr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2880"/>
        <w:gridCol w:w="1170"/>
        <w:gridCol w:w="1440"/>
      </w:tblGrid>
      <w:tr w:rsidR="00960816" w:rsidRPr="003344C0" w14:paraId="3FD4A73B" w14:textId="77777777" w:rsidTr="00FC427D">
        <w:trPr>
          <w:cantSplit/>
        </w:trPr>
        <w:tc>
          <w:tcPr>
            <w:tcW w:w="441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1FB0E79E" w14:textId="77777777" w:rsidR="00960816" w:rsidRPr="003344C0" w:rsidRDefault="00960816" w:rsidP="00FC427D">
            <w:pPr>
              <w:rPr>
                <w:rFonts w:asciiTheme="minorBidi" w:hAnsiTheme="minorBidi" w:cstheme="minorBid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 w:themeFill="background1"/>
            <w:vAlign w:val="bottom"/>
          </w:tcPr>
          <w:p w14:paraId="60B264E6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 w:themeFill="background1"/>
            <w:vAlign w:val="bottom"/>
          </w:tcPr>
          <w:p w14:paraId="36D5B6DA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esponded (%)</w:t>
            </w:r>
          </w:p>
        </w:tc>
      </w:tr>
      <w:tr w:rsidR="00960816" w:rsidRPr="003344C0" w14:paraId="0C6E231A" w14:textId="77777777" w:rsidTr="00FC427D">
        <w:trPr>
          <w:cantSplit/>
          <w:trHeight w:val="385"/>
        </w:trPr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205AB3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ver-all</w:t>
            </w:r>
          </w:p>
        </w:tc>
        <w:tc>
          <w:tcPr>
            <w:tcW w:w="28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445DD1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9CFFE22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30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B5524B5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55 (59)</w:t>
            </w:r>
          </w:p>
        </w:tc>
      </w:tr>
      <w:tr w:rsidR="00960816" w:rsidRPr="003344C0" w14:paraId="1AFDAF8B" w14:textId="77777777" w:rsidTr="00FC427D">
        <w:trPr>
          <w:cantSplit/>
        </w:trPr>
        <w:tc>
          <w:tcPr>
            <w:tcW w:w="1530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8454CEC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General specialty</w:t>
            </w:r>
          </w:p>
        </w:tc>
        <w:tc>
          <w:tcPr>
            <w:tcW w:w="288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4E795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Surgical 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7254FDB1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4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19562D7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1(74)</w:t>
            </w:r>
          </w:p>
        </w:tc>
      </w:tr>
      <w:tr w:rsidR="00960816" w:rsidRPr="003344C0" w14:paraId="0822678E" w14:textId="77777777" w:rsidTr="00FC427D">
        <w:trPr>
          <w:cantSplit/>
        </w:trPr>
        <w:tc>
          <w:tcPr>
            <w:tcW w:w="153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1442E62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B412A1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n-surgic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A3BB10F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66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F046EFB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4 (50)</w:t>
            </w:r>
          </w:p>
        </w:tc>
      </w:tr>
      <w:tr w:rsidR="00960816" w:rsidRPr="003344C0" w14:paraId="42F7C2A2" w14:textId="77777777" w:rsidTr="00FC427D">
        <w:trPr>
          <w:cantSplit/>
        </w:trPr>
        <w:tc>
          <w:tcPr>
            <w:tcW w:w="1530" w:type="dxa"/>
            <w:vMerge w:val="restart"/>
            <w:tcBorders>
              <w:top w:val="single" w:sz="8" w:space="0" w:color="152935"/>
              <w:left w:val="nil"/>
              <w:bottom w:val="nil"/>
              <w:right w:val="single" w:sz="8" w:space="0" w:color="AEAEAE"/>
            </w:tcBorders>
            <w:shd w:val="clear" w:color="auto" w:fill="E0E0E0"/>
          </w:tcPr>
          <w:p w14:paraId="2AEB7A4B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Detailed </w:t>
            </w:r>
          </w:p>
          <w:p w14:paraId="26BF6291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pecialty</w:t>
            </w:r>
          </w:p>
        </w:tc>
        <w:tc>
          <w:tcPr>
            <w:tcW w:w="2880" w:type="dxa"/>
            <w:tcBorders>
              <w:top w:val="single" w:sz="8" w:space="0" w:color="152935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17352DEB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nesthesia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E2F50A8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8363764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(35)</w:t>
            </w:r>
          </w:p>
        </w:tc>
      </w:tr>
      <w:tr w:rsidR="00960816" w:rsidRPr="003344C0" w14:paraId="131F79F7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35F28962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348D47D9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Dermatology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B0A221B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ECB2A38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 (69)</w:t>
            </w:r>
          </w:p>
        </w:tc>
      </w:tr>
      <w:tr w:rsidR="00960816" w:rsidRPr="003344C0" w14:paraId="49727348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3996C77B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686F8FD9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mergency medicin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AEE73B1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8D90A71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11)</w:t>
            </w:r>
          </w:p>
        </w:tc>
      </w:tr>
      <w:tr w:rsidR="00960816" w:rsidRPr="003344C0" w14:paraId="1A7D9F9B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46BD7004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6C7F21A4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NT surgery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43A88C3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49D882B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 (100)</w:t>
            </w:r>
          </w:p>
        </w:tc>
      </w:tr>
      <w:tr w:rsidR="00960816" w:rsidRPr="003344C0" w14:paraId="31E15EE9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6060C9CF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7C2AF57E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Family medicine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718E72D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31695B53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2 (80)</w:t>
            </w:r>
          </w:p>
        </w:tc>
      </w:tr>
      <w:tr w:rsidR="00960816" w:rsidRPr="003344C0" w14:paraId="5A8885C3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2E02EFBB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41B39FAB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General Surgery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3012895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E7E9E36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4 (75)</w:t>
            </w:r>
          </w:p>
        </w:tc>
      </w:tr>
      <w:tr w:rsidR="00960816" w:rsidRPr="003344C0" w14:paraId="41D333DF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42806554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52BC1909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Internal medicine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196017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9880277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7 (63)</w:t>
            </w:r>
          </w:p>
        </w:tc>
      </w:tr>
      <w:tr w:rsidR="00960816" w:rsidRPr="003344C0" w14:paraId="3FDBEE99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5E79C508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0088A7A4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proofErr w:type="spellStart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uromedicine</w:t>
            </w:r>
            <w:proofErr w:type="spellEnd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593E8FE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665E0468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 (14)</w:t>
            </w:r>
          </w:p>
        </w:tc>
      </w:tr>
      <w:tr w:rsidR="00960816" w:rsidRPr="003344C0" w14:paraId="65A3BB34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735D3972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5A71D0C2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urosurgery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5B62968A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03613D5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 (56)</w:t>
            </w:r>
          </w:p>
        </w:tc>
      </w:tr>
      <w:tr w:rsidR="00960816" w:rsidRPr="003344C0" w14:paraId="04F0A182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55519839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3649B6D9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Obstetrics &amp; Gynecology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44F86B23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9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933026C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8 (97)</w:t>
            </w:r>
          </w:p>
        </w:tc>
      </w:tr>
      <w:tr w:rsidR="00960816" w:rsidRPr="003344C0" w14:paraId="76776B95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1E70BB84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65D66EC6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proofErr w:type="spellStart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pthalmology</w:t>
            </w:r>
            <w:proofErr w:type="spellEnd"/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6E648821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21C750E7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 (45)</w:t>
            </w:r>
          </w:p>
        </w:tc>
      </w:tr>
      <w:tr w:rsidR="00960816" w:rsidRPr="003344C0" w14:paraId="09F97732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5E671FC6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353AD775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Orthopedic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D6865E4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919B31F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 (64)</w:t>
            </w:r>
          </w:p>
        </w:tc>
      </w:tr>
      <w:tr w:rsidR="00960816" w:rsidRPr="003344C0" w14:paraId="500630B1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425E5EDA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3969B90C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athology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27ECD1C2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4337D57F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 (23)</w:t>
            </w:r>
          </w:p>
        </w:tc>
      </w:tr>
      <w:tr w:rsidR="00960816" w:rsidRPr="003344C0" w14:paraId="0ACBC948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1886E20D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099AC7D8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Pediatric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11F16903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75564CC3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 (88)</w:t>
            </w:r>
          </w:p>
        </w:tc>
      </w:tr>
      <w:tr w:rsidR="00960816" w:rsidRPr="003344C0" w14:paraId="4B88EA9D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46F58D1F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5533C06B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Psychiatry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D69A0C3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18493527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 (40)</w:t>
            </w:r>
          </w:p>
        </w:tc>
      </w:tr>
      <w:tr w:rsidR="00960816" w:rsidRPr="003344C0" w14:paraId="5E392055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5E9D73E2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59737FB0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Radiology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3EF673EE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0FCA4802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 (32)</w:t>
            </w:r>
          </w:p>
        </w:tc>
      </w:tr>
      <w:tr w:rsidR="00960816" w:rsidRPr="003344C0" w14:paraId="6732EBF8" w14:textId="77777777" w:rsidTr="00FC427D">
        <w:trPr>
          <w:cantSplit/>
        </w:trPr>
        <w:tc>
          <w:tcPr>
            <w:tcW w:w="1530" w:type="dxa"/>
            <w:vMerge/>
            <w:tcBorders>
              <w:left w:val="nil"/>
              <w:bottom w:val="nil"/>
              <w:right w:val="single" w:sz="8" w:space="0" w:color="AEAEAE"/>
            </w:tcBorders>
          </w:tcPr>
          <w:p w14:paraId="509A5224" w14:textId="77777777" w:rsidR="00960816" w:rsidRPr="003344C0" w:rsidRDefault="00960816" w:rsidP="00FC427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single" w:sz="8" w:space="0" w:color="AEAEAE"/>
              <w:left w:val="single" w:sz="8" w:space="0" w:color="AEAEAE"/>
              <w:bottom w:val="single" w:sz="8" w:space="0" w:color="AEAEAE"/>
              <w:right w:val="nil"/>
            </w:tcBorders>
            <w:shd w:val="clear" w:color="auto" w:fill="E0E0E0"/>
          </w:tcPr>
          <w:p w14:paraId="4B4E132F" w14:textId="77777777" w:rsidR="00960816" w:rsidRPr="003344C0" w:rsidRDefault="00960816" w:rsidP="00FC427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Urology 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 w:themeFill="background1"/>
          </w:tcPr>
          <w:p w14:paraId="0D42BF54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 w:themeFill="background1"/>
          </w:tcPr>
          <w:p w14:paraId="54B2B768" w14:textId="77777777" w:rsidR="00960816" w:rsidRPr="003344C0" w:rsidRDefault="00960816" w:rsidP="00FC427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 (42)</w:t>
            </w:r>
          </w:p>
        </w:tc>
      </w:tr>
    </w:tbl>
    <w:p w14:paraId="46AF998B" w14:textId="59A23FE3" w:rsidR="00960816" w:rsidRDefault="00960816" w:rsidP="00960816">
      <w:pPr>
        <w:tabs>
          <w:tab w:val="left" w:pos="2415"/>
        </w:tabs>
        <w:rPr>
          <w:rFonts w:asciiTheme="minorBidi" w:hAnsiTheme="minorBidi" w:cstheme="minorBidi"/>
          <w:sz w:val="18"/>
          <w:szCs w:val="18"/>
        </w:rPr>
      </w:pPr>
    </w:p>
    <w:p w14:paraId="4079D1DD" w14:textId="1C74E26E" w:rsidR="00960816" w:rsidRDefault="00960816" w:rsidP="00960816">
      <w:pPr>
        <w:tabs>
          <w:tab w:val="left" w:pos="2415"/>
        </w:tabs>
        <w:rPr>
          <w:rFonts w:asciiTheme="minorBidi" w:hAnsiTheme="minorBidi" w:cstheme="minorBidi"/>
          <w:sz w:val="18"/>
          <w:szCs w:val="18"/>
        </w:rPr>
      </w:pPr>
    </w:p>
    <w:p w14:paraId="6E21D9E8" w14:textId="7BB09439" w:rsidR="003D127C" w:rsidRPr="004B6449" w:rsidRDefault="003D127C" w:rsidP="00FC427D">
      <w:pPr>
        <w:rPr>
          <w:rFonts w:asciiTheme="minorBidi" w:hAnsiTheme="minorBidi" w:cstheme="minorBidi"/>
          <w:color w:val="0070C0"/>
          <w:sz w:val="32"/>
          <w:szCs w:val="32"/>
        </w:rPr>
      </w:pPr>
      <w:r w:rsidRPr="004B6449">
        <w:rPr>
          <w:rFonts w:asciiTheme="minorBidi" w:hAnsiTheme="minorBidi" w:cstheme="minorBidi"/>
          <w:color w:val="0070C0"/>
          <w:sz w:val="32"/>
          <w:szCs w:val="32"/>
        </w:rPr>
        <w:t>Tables S2: Distribution of participants upon residency programs</w:t>
      </w:r>
    </w:p>
    <w:p w14:paraId="5B4CC86F" w14:textId="77777777" w:rsidR="003D127C" w:rsidRDefault="003D127C" w:rsidP="003D127C">
      <w:pPr>
        <w:jc w:val="center"/>
        <w:rPr>
          <w:rFonts w:asciiTheme="minorBidi" w:hAnsiTheme="minorBidi" w:cstheme="minorBidi"/>
          <w:sz w:val="18"/>
          <w:szCs w:val="18"/>
        </w:rPr>
      </w:pPr>
    </w:p>
    <w:tbl>
      <w:tblPr>
        <w:tblW w:w="7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9"/>
        <w:gridCol w:w="2921"/>
        <w:gridCol w:w="1080"/>
        <w:gridCol w:w="540"/>
      </w:tblGrid>
      <w:tr w:rsidR="003344C0" w:rsidRPr="003344C0" w14:paraId="2EA7D170" w14:textId="77777777" w:rsidTr="00960816">
        <w:trPr>
          <w:cantSplit/>
        </w:trPr>
        <w:tc>
          <w:tcPr>
            <w:tcW w:w="540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D5A2C8" w14:textId="77777777" w:rsidR="00960816" w:rsidRDefault="00960816" w:rsidP="00980DAD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  <w:p w14:paraId="3E3EB52A" w14:textId="77777777" w:rsidR="00960816" w:rsidRDefault="00960816" w:rsidP="00980DAD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  <w:p w14:paraId="6EF73F87" w14:textId="45D2ACDF" w:rsidR="00960816" w:rsidRPr="003344C0" w:rsidRDefault="00960816" w:rsidP="00980DAD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single" w:sz="8" w:space="0" w:color="FFFFFF" w:themeColor="background1"/>
            </w:tcBorders>
            <w:shd w:val="clear" w:color="auto" w:fill="FFFFFF"/>
            <w:vAlign w:val="bottom"/>
          </w:tcPr>
          <w:p w14:paraId="1E4D15C8" w14:textId="77777777" w:rsidR="003344C0" w:rsidRPr="003344C0" w:rsidRDefault="003344C0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Frequency</w:t>
            </w:r>
          </w:p>
        </w:tc>
        <w:tc>
          <w:tcPr>
            <w:tcW w:w="540" w:type="dxa"/>
            <w:tcBorders>
              <w:top w:val="nil"/>
              <w:left w:val="single" w:sz="8" w:space="0" w:color="FFFFFF" w:themeColor="background1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495753" w14:textId="77777777" w:rsidR="003344C0" w:rsidRPr="003344C0" w:rsidRDefault="003344C0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%</w:t>
            </w:r>
          </w:p>
        </w:tc>
      </w:tr>
      <w:tr w:rsidR="00960816" w:rsidRPr="003344C0" w14:paraId="18478294" w14:textId="77777777" w:rsidTr="00960816">
        <w:trPr>
          <w:cantSplit/>
        </w:trPr>
        <w:tc>
          <w:tcPr>
            <w:tcW w:w="24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8BCD01" w14:textId="71C3113B" w:rsidR="00960816" w:rsidRPr="003344C0" w:rsidRDefault="00960816" w:rsidP="003344C0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448857" w14:textId="77777777" w:rsidR="00960816" w:rsidRPr="003344C0" w:rsidRDefault="00960816" w:rsidP="003344C0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22F3771" w14:textId="1F2462DC" w:rsidR="00960816" w:rsidRPr="003344C0" w:rsidRDefault="00960816" w:rsidP="003344C0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6EA89F" w14:textId="440B6B5D" w:rsidR="00960816" w:rsidRPr="003344C0" w:rsidRDefault="00960816" w:rsidP="003344C0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0</w:t>
            </w:r>
          </w:p>
        </w:tc>
      </w:tr>
      <w:tr w:rsidR="003344C0" w:rsidRPr="003344C0" w14:paraId="50DCF214" w14:textId="77777777" w:rsidTr="00960816">
        <w:trPr>
          <w:cantSplit/>
        </w:trPr>
        <w:tc>
          <w:tcPr>
            <w:tcW w:w="2479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E78F77" w14:textId="77777777" w:rsidR="003344C0" w:rsidRPr="003344C0" w:rsidRDefault="003344C0" w:rsidP="003344C0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pecialty</w:t>
            </w:r>
          </w:p>
        </w:tc>
        <w:tc>
          <w:tcPr>
            <w:tcW w:w="292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7831F" w14:textId="19D8EE9F" w:rsidR="003344C0" w:rsidRPr="003344C0" w:rsidRDefault="003344C0" w:rsidP="003344C0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nesthesia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EE33A0" w14:textId="77777777" w:rsidR="003344C0" w:rsidRPr="003344C0" w:rsidRDefault="003344C0" w:rsidP="003344C0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</w:t>
            </w:r>
          </w:p>
        </w:tc>
        <w:tc>
          <w:tcPr>
            <w:tcW w:w="5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3F423C" w14:textId="77777777" w:rsidR="003344C0" w:rsidRPr="003344C0" w:rsidRDefault="003344C0" w:rsidP="003344C0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.8</w:t>
            </w:r>
          </w:p>
        </w:tc>
      </w:tr>
      <w:tr w:rsidR="003344C0" w:rsidRPr="003344C0" w14:paraId="3881C758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FD3E3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09782" w14:textId="184E549A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rmatology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B15394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E050A0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.5</w:t>
            </w:r>
          </w:p>
        </w:tc>
      </w:tr>
      <w:tr w:rsidR="003344C0" w:rsidRPr="003344C0" w14:paraId="29EE5D62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93DCE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54EE09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mergency Doctor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3CC62D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8BB6BE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.8</w:t>
            </w:r>
          </w:p>
        </w:tc>
      </w:tr>
      <w:tr w:rsidR="003344C0" w:rsidRPr="003344C0" w14:paraId="1556CA01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814195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DC7D2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proofErr w:type="spellStart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nt</w:t>
            </w:r>
            <w:proofErr w:type="spellEnd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A7A332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2CA22F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.3</w:t>
            </w:r>
          </w:p>
        </w:tc>
      </w:tr>
      <w:tr w:rsidR="003344C0" w:rsidRPr="003344C0" w14:paraId="5B0939CA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0558A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E6C6B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amily medicine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2242E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2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32D45A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.5</w:t>
            </w:r>
          </w:p>
        </w:tc>
      </w:tr>
      <w:tr w:rsidR="003344C0" w:rsidRPr="003344C0" w14:paraId="3F0F2BB9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AE3F6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80539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General Surgery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D1FAA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4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74B34B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7.3</w:t>
            </w:r>
          </w:p>
        </w:tc>
      </w:tr>
      <w:tr w:rsidR="003344C0" w:rsidRPr="003344C0" w14:paraId="5A1A8858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0D2C20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62B23F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Internal medicine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5D06F0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7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DFD5D1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.5</w:t>
            </w:r>
          </w:p>
        </w:tc>
      </w:tr>
      <w:tr w:rsidR="003344C0" w:rsidRPr="003344C0" w14:paraId="08F6CAFB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D7481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9B5F38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proofErr w:type="spellStart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uromedicine</w:t>
            </w:r>
            <w:proofErr w:type="spellEnd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A09F77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1273F2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.2</w:t>
            </w:r>
          </w:p>
        </w:tc>
      </w:tr>
      <w:tr w:rsidR="003344C0" w:rsidRPr="003344C0" w14:paraId="1AF5F9C2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5BE45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15B05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urosurgery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3DB5B2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703033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.0</w:t>
            </w:r>
          </w:p>
        </w:tc>
      </w:tr>
      <w:tr w:rsidR="003344C0" w:rsidRPr="003344C0" w14:paraId="53533B2D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7B4A3C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DBD9EE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bookmarkStart w:id="0" w:name="_Hlk58861986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Obstetrics &amp; Gynecology </w:t>
            </w:r>
            <w:bookmarkEnd w:id="0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45C26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8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8FEBBB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.9</w:t>
            </w:r>
          </w:p>
        </w:tc>
      </w:tr>
      <w:tr w:rsidR="003344C0" w:rsidRPr="003344C0" w14:paraId="00EDEECE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1209CF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F2995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phthalmology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B1BBC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23D6A3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.5</w:t>
            </w:r>
          </w:p>
        </w:tc>
      </w:tr>
      <w:tr w:rsidR="003344C0" w:rsidRPr="003344C0" w14:paraId="6C629506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EF022B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330157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rthopedic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7441E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8D00BF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.5</w:t>
            </w:r>
          </w:p>
        </w:tc>
      </w:tr>
      <w:tr w:rsidR="003344C0" w:rsidRPr="003344C0" w14:paraId="21B9BCEF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FBE7EA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FCC2AB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athology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4D89D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B6C53D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.2</w:t>
            </w:r>
          </w:p>
        </w:tc>
      </w:tr>
      <w:tr w:rsidR="003344C0" w:rsidRPr="003344C0" w14:paraId="4694616F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1D565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462DB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ediatric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1130C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8482A3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.2</w:t>
            </w:r>
          </w:p>
        </w:tc>
      </w:tr>
      <w:tr w:rsidR="003344C0" w:rsidRPr="003344C0" w14:paraId="308F6C73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6ABE55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14A902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sychiatry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47B4E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1B476A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.6</w:t>
            </w:r>
          </w:p>
        </w:tc>
      </w:tr>
      <w:tr w:rsidR="003344C0" w:rsidRPr="003344C0" w14:paraId="49B7D67C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40416F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1B0802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diology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EEF8D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0897E4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.3</w:t>
            </w:r>
          </w:p>
        </w:tc>
      </w:tr>
      <w:tr w:rsidR="003344C0" w:rsidRPr="003344C0" w14:paraId="49B7E1C2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AC26A2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52CCE5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Urology resident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8B684C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2D1628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.0</w:t>
            </w:r>
          </w:p>
        </w:tc>
      </w:tr>
      <w:tr w:rsidR="003344C0" w:rsidRPr="003344C0" w14:paraId="6E44E8CE" w14:textId="77777777" w:rsidTr="00980DAD">
        <w:trPr>
          <w:cantSplit/>
        </w:trPr>
        <w:tc>
          <w:tcPr>
            <w:tcW w:w="247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CB887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Surgery </w:t>
            </w:r>
            <w:proofErr w:type="spellStart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vs</w:t>
            </w:r>
            <w:proofErr w:type="spellEnd"/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Non-surgery</w:t>
            </w: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FDFD8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n-surgical resident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DB4246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8A6B59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2.5</w:t>
            </w:r>
          </w:p>
        </w:tc>
      </w:tr>
      <w:tr w:rsidR="003344C0" w:rsidRPr="003344C0" w14:paraId="606A210C" w14:textId="77777777" w:rsidTr="00980DAD"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A41EDF" w14:textId="77777777" w:rsidR="003344C0" w:rsidRPr="003344C0" w:rsidRDefault="003344C0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292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412A8E" w14:textId="77777777" w:rsidR="003344C0" w:rsidRPr="003344C0" w:rsidRDefault="003344C0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urgical resident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A3F62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2E7C7A" w14:textId="77777777" w:rsidR="003344C0" w:rsidRPr="003344C0" w:rsidRDefault="003344C0" w:rsidP="00980DAD">
            <w:pPr>
              <w:spacing w:line="320" w:lineRule="atLeast"/>
              <w:ind w:left="60" w:right="60"/>
              <w:jc w:val="right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3344C0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7.5</w:t>
            </w:r>
          </w:p>
        </w:tc>
      </w:tr>
    </w:tbl>
    <w:p w14:paraId="1EE8952E" w14:textId="3D297434" w:rsidR="003344C0" w:rsidRDefault="003344C0" w:rsidP="003344C0">
      <w:pPr>
        <w:rPr>
          <w:rFonts w:asciiTheme="minorBidi" w:hAnsiTheme="minorBidi" w:cstheme="minorBidi"/>
          <w:sz w:val="18"/>
          <w:szCs w:val="18"/>
        </w:rPr>
      </w:pPr>
    </w:p>
    <w:p w14:paraId="7A5BC01C" w14:textId="2CE5EE7B" w:rsidR="00960816" w:rsidRDefault="00960816" w:rsidP="003344C0">
      <w:pPr>
        <w:rPr>
          <w:rFonts w:asciiTheme="minorBidi" w:hAnsiTheme="minorBidi" w:cstheme="minorBidi"/>
          <w:sz w:val="18"/>
          <w:szCs w:val="18"/>
        </w:rPr>
      </w:pPr>
    </w:p>
    <w:p w14:paraId="0BFAA55A" w14:textId="7D564365" w:rsidR="00960816" w:rsidRDefault="00960816" w:rsidP="003344C0">
      <w:pPr>
        <w:rPr>
          <w:rFonts w:asciiTheme="minorBidi" w:hAnsiTheme="minorBidi" w:cstheme="minorBidi"/>
          <w:sz w:val="18"/>
          <w:szCs w:val="18"/>
        </w:rPr>
      </w:pPr>
    </w:p>
    <w:p w14:paraId="71647518" w14:textId="35ED2037" w:rsidR="00306426" w:rsidRDefault="00306426" w:rsidP="003344C0">
      <w:pPr>
        <w:rPr>
          <w:rFonts w:asciiTheme="minorBidi" w:hAnsiTheme="minorBidi" w:cstheme="minorBidi"/>
          <w:sz w:val="18"/>
          <w:szCs w:val="18"/>
        </w:rPr>
      </w:pPr>
    </w:p>
    <w:p w14:paraId="64F9B99E" w14:textId="5B52C1DB" w:rsidR="00306426" w:rsidRDefault="00306426" w:rsidP="003344C0">
      <w:pPr>
        <w:rPr>
          <w:rFonts w:asciiTheme="minorBidi" w:hAnsiTheme="minorBidi" w:cstheme="minorBidi"/>
          <w:sz w:val="18"/>
          <w:szCs w:val="18"/>
        </w:rPr>
      </w:pPr>
    </w:p>
    <w:p w14:paraId="10E3D823" w14:textId="77777777" w:rsidR="00306426" w:rsidRDefault="00306426" w:rsidP="003344C0">
      <w:pPr>
        <w:rPr>
          <w:rFonts w:asciiTheme="minorBidi" w:hAnsiTheme="minorBidi" w:cstheme="minorBidi"/>
          <w:sz w:val="18"/>
          <w:szCs w:val="18"/>
        </w:rPr>
      </w:pPr>
    </w:p>
    <w:p w14:paraId="63EC16D2" w14:textId="73346016" w:rsidR="00960816" w:rsidRDefault="00960816" w:rsidP="003344C0">
      <w:pPr>
        <w:rPr>
          <w:rFonts w:asciiTheme="minorBidi" w:hAnsiTheme="minorBidi" w:cstheme="minorBidi"/>
          <w:sz w:val="18"/>
          <w:szCs w:val="18"/>
        </w:rPr>
      </w:pPr>
    </w:p>
    <w:p w14:paraId="5A876BDE" w14:textId="77777777" w:rsidR="00BF1513" w:rsidRDefault="00BF1513" w:rsidP="0030642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66E82D7F" w14:textId="77777777" w:rsidR="00BF1513" w:rsidRDefault="00BF1513" w:rsidP="0030642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0FF851F7" w14:textId="6B84F642" w:rsidR="00306426" w:rsidRPr="004B6449" w:rsidRDefault="00960816" w:rsidP="00FC427D">
      <w:pPr>
        <w:rPr>
          <w:rFonts w:asciiTheme="minorBidi" w:hAnsiTheme="minorBidi" w:cstheme="minorBidi"/>
          <w:color w:val="0070C0"/>
          <w:sz w:val="32"/>
          <w:szCs w:val="32"/>
        </w:rPr>
      </w:pPr>
      <w:r w:rsidRPr="004B6449">
        <w:rPr>
          <w:rFonts w:asciiTheme="minorBidi" w:hAnsiTheme="minorBidi" w:cstheme="minorBidi"/>
          <w:color w:val="0070C0"/>
          <w:sz w:val="32"/>
          <w:szCs w:val="32"/>
        </w:rPr>
        <w:t>Table S3</w:t>
      </w:r>
      <w:r w:rsidR="003D127C" w:rsidRPr="004B6449">
        <w:rPr>
          <w:rFonts w:asciiTheme="minorBidi" w:hAnsiTheme="minorBidi" w:cstheme="minorBidi"/>
          <w:color w:val="0070C0"/>
          <w:sz w:val="32"/>
          <w:szCs w:val="32"/>
        </w:rPr>
        <w:t xml:space="preserve">: </w:t>
      </w:r>
      <w:r w:rsidR="00E1061B" w:rsidRPr="004B6449">
        <w:rPr>
          <w:rFonts w:asciiTheme="minorBidi" w:hAnsiTheme="minorBidi" w:cstheme="minorBidi"/>
          <w:color w:val="0070C0"/>
          <w:sz w:val="32"/>
          <w:szCs w:val="32"/>
        </w:rPr>
        <w:t>All questions and results related to the effect on clinical settings and teaching program</w:t>
      </w:r>
      <w:r w:rsidR="00306426" w:rsidRPr="004B6449">
        <w:rPr>
          <w:rFonts w:asciiTheme="minorBidi" w:hAnsiTheme="minorBidi" w:cstheme="minorBidi"/>
          <w:color w:val="0070C0"/>
          <w:sz w:val="32"/>
          <w:szCs w:val="32"/>
        </w:rPr>
        <w:t>s</w:t>
      </w:r>
    </w:p>
    <w:p w14:paraId="3B7D1000" w14:textId="77777777" w:rsidR="00306426" w:rsidRDefault="00306426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3E51EEDE" w14:textId="68459742" w:rsidR="00960816" w:rsidRDefault="00960816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tbl>
      <w:tblPr>
        <w:tblW w:w="10065" w:type="dxa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35"/>
        <w:gridCol w:w="1529"/>
        <w:gridCol w:w="44"/>
        <w:gridCol w:w="843"/>
        <w:gridCol w:w="1275"/>
        <w:gridCol w:w="1275"/>
        <w:gridCol w:w="540"/>
        <w:gridCol w:w="274"/>
        <w:gridCol w:w="540"/>
        <w:gridCol w:w="910"/>
      </w:tblGrid>
      <w:tr w:rsidR="00960816" w:rsidRPr="009A7753" w14:paraId="7D3BECD0" w14:textId="01A18860" w:rsidTr="00980DAD">
        <w:trPr>
          <w:gridAfter w:val="1"/>
          <w:wAfter w:w="910" w:type="dxa"/>
          <w:cantSplit/>
        </w:trPr>
        <w:tc>
          <w:tcPr>
            <w:tcW w:w="4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86B9F9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FFFFFF"/>
              <w:right w:val="single" w:sz="8" w:space="0" w:color="E0E0E0"/>
            </w:tcBorders>
            <w:shd w:val="clear" w:color="auto" w:fill="FFFFFF"/>
            <w:vAlign w:val="bottom"/>
          </w:tcPr>
          <w:p w14:paraId="7499618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B3FF467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  <w:lang w:bidi="ar-SY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n-surgical residents</w:t>
            </w: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  <w:lang w:bidi="ar-SY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8FE44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urgical residents (%)</w:t>
            </w:r>
          </w:p>
        </w:tc>
        <w:tc>
          <w:tcPr>
            <w:tcW w:w="540" w:type="dxa"/>
            <w:tcBorders>
              <w:top w:val="nil"/>
              <w:left w:val="single" w:sz="8" w:space="0" w:color="E0E0E0"/>
              <w:bottom w:val="single" w:sz="8" w:space="0" w:color="FFFFFF"/>
              <w:right w:val="single" w:sz="8" w:space="0" w:color="FFFFFF" w:themeColor="background1"/>
            </w:tcBorders>
            <w:shd w:val="clear" w:color="auto" w:fill="FFFFFF"/>
            <w:vAlign w:val="bottom"/>
          </w:tcPr>
          <w:p w14:paraId="6E34DE2A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           </w:t>
            </w:r>
          </w:p>
        </w:tc>
        <w:tc>
          <w:tcPr>
            <w:tcW w:w="814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FFFFFF"/>
              <w:right w:val="nil"/>
            </w:tcBorders>
            <w:shd w:val="clear" w:color="auto" w:fill="FFFFFF"/>
          </w:tcPr>
          <w:p w14:paraId="2CF987F1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</w:tr>
      <w:tr w:rsidR="00960816" w:rsidRPr="009A7753" w14:paraId="5CAE5F48" w14:textId="7BE103D0" w:rsidTr="00980DAD">
        <w:trPr>
          <w:cantSplit/>
        </w:trPr>
        <w:tc>
          <w:tcPr>
            <w:tcW w:w="28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EF8D5A1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B287B40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FFFFFF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0D002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otal (%)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CC5B1F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D0848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814" w:type="dxa"/>
            <w:gridSpan w:val="2"/>
            <w:tcBorders>
              <w:top w:val="single" w:sz="8" w:space="0" w:color="FFFFFF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8785DAC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-value</w:t>
            </w:r>
          </w:p>
        </w:tc>
        <w:tc>
          <w:tcPr>
            <w:tcW w:w="1450" w:type="dxa"/>
            <w:gridSpan w:val="2"/>
            <w:tcBorders>
              <w:top w:val="single" w:sz="8" w:space="0" w:color="FFFFFF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5C310C" w14:textId="7A9B1A62" w:rsidR="00960816" w:rsidRPr="009A7753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ffect size</w:t>
            </w:r>
            <w:r w:rsid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(V)</w:t>
            </w:r>
            <w:r w:rsidRPr="009A7753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(95% CI)</w:t>
            </w:r>
          </w:p>
        </w:tc>
      </w:tr>
      <w:tr w:rsidR="00960816" w:rsidRPr="009A7753" w14:paraId="710AEA84" w14:textId="25D25993" w:rsidTr="00980DAD">
        <w:trPr>
          <w:cantSplit/>
        </w:trPr>
        <w:tc>
          <w:tcPr>
            <w:tcW w:w="283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A3828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ar of residency</w:t>
            </w:r>
          </w:p>
        </w:tc>
        <w:tc>
          <w:tcPr>
            <w:tcW w:w="152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9918B1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First year </w:t>
            </w:r>
          </w:p>
        </w:tc>
        <w:tc>
          <w:tcPr>
            <w:tcW w:w="887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55270C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0 (35)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C7F504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0 (37)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0F656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0 (33)</w:t>
            </w:r>
          </w:p>
        </w:tc>
        <w:tc>
          <w:tcPr>
            <w:tcW w:w="814" w:type="dxa"/>
            <w:gridSpan w:val="2"/>
            <w:tcBorders>
              <w:top w:val="single" w:sz="8" w:space="0" w:color="152935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DB12CA7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08</w:t>
            </w:r>
          </w:p>
        </w:tc>
        <w:tc>
          <w:tcPr>
            <w:tcW w:w="1450" w:type="dxa"/>
            <w:gridSpan w:val="2"/>
            <w:tcBorders>
              <w:top w:val="single" w:sz="8" w:space="0" w:color="152935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1C3296F" w14:textId="77777777" w:rsidR="00960816" w:rsidRPr="009A7753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960816" w:rsidRPr="009A7753" w14:paraId="29B9F599" w14:textId="07194751" w:rsidTr="00980DAD">
        <w:trPr>
          <w:cantSplit/>
        </w:trPr>
        <w:tc>
          <w:tcPr>
            <w:tcW w:w="283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3C0B7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950293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econd year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908FE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8 (2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EE5EBA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2 (2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B4C11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6 (22)</w:t>
            </w:r>
          </w:p>
        </w:tc>
        <w:tc>
          <w:tcPr>
            <w:tcW w:w="814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1F5F6532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FD1A68B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679E4667" w14:textId="58EF2492" w:rsidTr="00980DAD">
        <w:trPr>
          <w:cantSplit/>
        </w:trPr>
        <w:tc>
          <w:tcPr>
            <w:tcW w:w="283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0FBE87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0D39FB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hird year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760C1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2 (2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BB2AF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1 (2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6B562A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 (17)</w:t>
            </w:r>
          </w:p>
        </w:tc>
        <w:tc>
          <w:tcPr>
            <w:tcW w:w="814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9D55156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95ADB77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53D1DAF4" w14:textId="5DA249AF" w:rsidTr="00980DAD">
        <w:trPr>
          <w:cantSplit/>
        </w:trPr>
        <w:tc>
          <w:tcPr>
            <w:tcW w:w="283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FFC86B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B87309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ourth/fifth year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21E2A7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5 (2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011E5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 (1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F52128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4 (28)</w:t>
            </w:r>
          </w:p>
        </w:tc>
        <w:tc>
          <w:tcPr>
            <w:tcW w:w="814" w:type="dxa"/>
            <w:gridSpan w:val="2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205CE8E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F1962B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29308733" w14:textId="101AB010" w:rsidTr="00980DAD">
        <w:trPr>
          <w:cantSplit/>
        </w:trPr>
        <w:tc>
          <w:tcPr>
            <w:tcW w:w="436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FFFFFF"/>
            </w:tcBorders>
            <w:shd w:val="clear" w:color="auto" w:fill="E0E0E0"/>
          </w:tcPr>
          <w:p w14:paraId="34C9936A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ffect of the pandemic on the clinic: (yes)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</w:tcPr>
          <w:p w14:paraId="34291C01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  <w:vAlign w:val="center"/>
          </w:tcPr>
          <w:p w14:paraId="28242BAE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  <w:vAlign w:val="center"/>
          </w:tcPr>
          <w:p w14:paraId="0EAC7979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BCC079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nil"/>
            </w:tcBorders>
            <w:shd w:val="clear" w:color="auto" w:fill="FFFFFF"/>
          </w:tcPr>
          <w:p w14:paraId="6AE11161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01E75920" w14:textId="57649F96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BF6D91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Lock-down of the clinic sometimes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DB3CCC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B8583F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9 (3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1E1F36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7 (4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A0288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2 (26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84032B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A4B2651" w14:textId="75DF212C" w:rsidR="00960816" w:rsidRPr="009A7753" w:rsidRDefault="009A7753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69 (042-.292)</w:t>
            </w:r>
          </w:p>
        </w:tc>
      </w:tr>
      <w:tr w:rsidR="00960816" w:rsidRPr="009A7753" w14:paraId="5BA2B092" w14:textId="4009CFB0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52D9A6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crease in the number of patients per day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4718D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34FA3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6 (3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6F5769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5 (3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792BA9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1 (42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A8CEE68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59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37159BE" w14:textId="55053287" w:rsidR="00960816" w:rsidRPr="009A7753" w:rsidRDefault="00A43CE8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88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</w:t>
            </w:r>
            <w:r w:rsid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(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06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8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409540C8" w14:textId="3E8CC0D0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5CB200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crease in the number of staff working at the clinic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255F1F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ABF202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6 (4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411D4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0 (5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0C4386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6 (30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387174A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8CDCFE4" w14:textId="428D5FA4" w:rsidR="00960816" w:rsidRPr="009A7753" w:rsidRDefault="009A7753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228 (.099-.345)</w:t>
            </w:r>
          </w:p>
        </w:tc>
      </w:tr>
      <w:tr w:rsidR="00960816" w:rsidRPr="009A7753" w14:paraId="5BFBE641" w14:textId="4AAD3FFC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E31CC3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Limited personal protective equipment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D33216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35809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4 (6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93BC0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6 (7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A082BF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8 (56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C4DA6A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10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7C7E6F" w14:textId="0DA5615C" w:rsidR="00960816" w:rsidRPr="009A7753" w:rsidRDefault="009A7753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61 (.035-.281)</w:t>
            </w:r>
          </w:p>
        </w:tc>
      </w:tr>
      <w:tr w:rsidR="00960816" w:rsidRPr="009A7753" w14:paraId="670B3E02" w14:textId="0A0B6B01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BD2BF8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ne of the above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4CB990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79571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3 (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ACD88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 (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FABF8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 (9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C918E4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970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7314B072" w14:textId="7C95ED07" w:rsidR="00960816" w:rsidRPr="009A7753" w:rsidRDefault="00A43CE8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002 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02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3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5B69FBED" w14:textId="7BC1F042" w:rsidTr="00980DAD">
        <w:trPr>
          <w:cantSplit/>
        </w:trPr>
        <w:tc>
          <w:tcPr>
            <w:tcW w:w="283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56D03C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ffect on number of on calls per month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7F4AC9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creased.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4FBA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7 (1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802F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 (1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5FBB8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9 (24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F069AB6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&lt;.0001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A2B1514" w14:textId="1EB30DC5" w:rsidR="00960816" w:rsidRPr="009A7753" w:rsidRDefault="009A7753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289 (.184-.403)</w:t>
            </w:r>
          </w:p>
        </w:tc>
      </w:tr>
      <w:tr w:rsidR="00960816" w:rsidRPr="009A7753" w14:paraId="0D8CB469" w14:textId="41D478E8" w:rsidTr="00980DAD">
        <w:trPr>
          <w:cantSplit/>
        </w:trPr>
        <w:tc>
          <w:tcPr>
            <w:tcW w:w="283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F29BB3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BEB61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Has not changed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1E1C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6 (5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8F346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8 (5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96A2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8 (65)</w:t>
            </w:r>
          </w:p>
        </w:tc>
        <w:tc>
          <w:tcPr>
            <w:tcW w:w="814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AC9DF69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F2F318E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0AB61816" w14:textId="208CBCD3" w:rsidTr="00980DAD">
        <w:trPr>
          <w:cantSplit/>
        </w:trPr>
        <w:tc>
          <w:tcPr>
            <w:tcW w:w="283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1DDE2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DA1AB6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Increased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FC2B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2 (2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E81A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8 (3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00DC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 (12)</w:t>
            </w:r>
          </w:p>
        </w:tc>
        <w:tc>
          <w:tcPr>
            <w:tcW w:w="814" w:type="dxa"/>
            <w:gridSpan w:val="2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FE4551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34B2E2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584BD1E9" w14:textId="4ABF65D6" w:rsidTr="00980DAD">
        <w:trPr>
          <w:cantSplit/>
          <w:trHeight w:val="925"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C6A770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lastRenderedPageBreak/>
              <w:t>Noticing a delay in patients' visitations to clinics or emergency departments due to patients' fear from getting infected by COVID-19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E1223F2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F9AD7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5 (4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81858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7 (5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ED56B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8 (40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824011F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BB2A580" w14:textId="56240B84" w:rsidR="00960816" w:rsidRPr="009A7753" w:rsidRDefault="009A7753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78 (.042-.297)</w:t>
            </w:r>
          </w:p>
        </w:tc>
      </w:tr>
      <w:tr w:rsidR="00960816" w:rsidRPr="009A7753" w14:paraId="5E623B84" w14:textId="7F83E268" w:rsidTr="00980DAD">
        <w:trPr>
          <w:cantSplit/>
          <w:trHeight w:val="700"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C0B4B4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o you think non-COVID patients were negatively affected during the pandemic?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EE14E28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803C9C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7 (8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A1EB9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4 (9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D8AFB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3 (85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FD8E1FC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59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191B7DB" w14:textId="3FDAB5B3" w:rsidR="00960816" w:rsidRPr="009A7753" w:rsidRDefault="00A43CE8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8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11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7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3B18FFDB" w14:textId="4E46FAA4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20EEA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ticing a decrease in the number of admissions during the pandemic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35330A6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7E4411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4 (4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C063271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6 (4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C9F2F6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8 (48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7AC66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325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0A3442" w14:textId="44795956" w:rsidR="00960816" w:rsidRPr="009A7753" w:rsidRDefault="00A43CE8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62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03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2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3D4B03AE" w14:textId="66837C46" w:rsidTr="00980DAD">
        <w:trPr>
          <w:cantSplit/>
        </w:trPr>
        <w:tc>
          <w:tcPr>
            <w:tcW w:w="283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1C4A21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he number of staff working in your department during the pandemic has: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54AF1A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creased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E4D7E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1 (4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7F9478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8 (5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6F943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3 (44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994D20C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311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D438163" w14:textId="7E6512C1" w:rsidR="00960816" w:rsidRPr="009A7753" w:rsidRDefault="00A43CE8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97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</w:t>
            </w:r>
            <w:r w:rsid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5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 w:rsid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9</w:t>
            </w:r>
            <w:r w:rsidRPr="00A43CE8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79777CC9" w14:textId="01C7ABC1" w:rsidTr="00980DAD">
        <w:trPr>
          <w:cantSplit/>
        </w:trPr>
        <w:tc>
          <w:tcPr>
            <w:tcW w:w="283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D90494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91577C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t changed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D63951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5 (4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61C059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0 (4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D140F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5 (54)</w:t>
            </w:r>
          </w:p>
        </w:tc>
        <w:tc>
          <w:tcPr>
            <w:tcW w:w="814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7977BDC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414B718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160E87F5" w14:textId="09C10577" w:rsidTr="00980DAD">
        <w:trPr>
          <w:cantSplit/>
        </w:trPr>
        <w:tc>
          <w:tcPr>
            <w:tcW w:w="283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FB315D" w14:textId="77777777" w:rsidR="00960816" w:rsidRPr="00960816" w:rsidRDefault="00960816" w:rsidP="00980DAD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A1B0D9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Increased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0A5C9C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 (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F962E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 (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811D7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 (3)</w:t>
            </w:r>
          </w:p>
        </w:tc>
        <w:tc>
          <w:tcPr>
            <w:tcW w:w="814" w:type="dxa"/>
            <w:gridSpan w:val="2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753D490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FB665E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5AD54B13" w14:textId="63931091" w:rsidTr="00980DAD">
        <w:trPr>
          <w:cantSplit/>
        </w:trPr>
        <w:tc>
          <w:tcPr>
            <w:tcW w:w="436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FFFFFF"/>
            </w:tcBorders>
            <w:shd w:val="clear" w:color="auto" w:fill="E0E0E0"/>
          </w:tcPr>
          <w:p w14:paraId="46828E35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Effect of the pandemic on the teaching program: (yes)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</w:tcPr>
          <w:p w14:paraId="199656AE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  <w:vAlign w:val="center"/>
          </w:tcPr>
          <w:p w14:paraId="3788195E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  <w:vAlign w:val="center"/>
          </w:tcPr>
          <w:p w14:paraId="7B4201E9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5054E3" w14:textId="77777777" w:rsidR="00960816" w:rsidRPr="00960816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nil"/>
            </w:tcBorders>
            <w:shd w:val="clear" w:color="auto" w:fill="FFFFFF"/>
          </w:tcPr>
          <w:p w14:paraId="1BEF8483" w14:textId="77777777" w:rsidR="00960816" w:rsidRPr="009A7753" w:rsidRDefault="00960816" w:rsidP="00980DAD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960816" w:rsidRPr="009A7753" w14:paraId="6883B5DA" w14:textId="4EBB5667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E0419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Less numbers of rounds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5E01804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05F84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4 (3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1225F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7 (3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483A39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7 (39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9EE5D7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3EE8BD5" w14:textId="068D6024" w:rsidR="00960816" w:rsidRPr="009A7753" w:rsidRDefault="00980DAD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39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03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3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3A24BC33" w14:textId="717718C2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46B6D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Less numbers of lectures &amp; seminars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8F9F869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BB966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3 (7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84F6F4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0 (7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02E82E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3 (69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991D1A7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285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0FDB507" w14:textId="78ADF973" w:rsidR="00960816" w:rsidRPr="009A7753" w:rsidRDefault="00980DAD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067 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03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79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523B1DD5" w14:textId="20168C69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54C3C6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hifting to online learning/meeting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4E75534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BC704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8 (4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2D0D99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1 (5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6F4EF9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7 (31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D355644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&lt;.001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C155AD6" w14:textId="4547AFB5" w:rsidR="00960816" w:rsidRPr="009A7753" w:rsidRDefault="009A7753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226 (.114-.350)</w:t>
            </w:r>
          </w:p>
        </w:tc>
      </w:tr>
      <w:tr w:rsidR="00960816" w:rsidRPr="009A7753" w14:paraId="5261A01E" w14:textId="7A4A75AE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F457E2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Less numbers of grand rounds/lectures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8DC5B54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A8AAB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5 (4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AAED0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8 (5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52F8C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7 (39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31E099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56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59183AB" w14:textId="6A2C8134" w:rsidR="00960816" w:rsidRPr="009A7753" w:rsidRDefault="00980DAD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9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12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37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0975C008" w14:textId="0A750520" w:rsidTr="00980DAD">
        <w:trPr>
          <w:cantSplit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4891B1" w14:textId="77777777" w:rsidR="00960816" w:rsidRPr="00960816" w:rsidRDefault="00960816" w:rsidP="00980DAD">
            <w:pPr>
              <w:spacing w:line="320" w:lineRule="atLeast"/>
              <w:ind w:left="63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ne of the above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909F14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799FD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 (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F692D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 (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6B11F3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 (3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19C6FB2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316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6525379" w14:textId="4865888C" w:rsidR="00960816" w:rsidRPr="009A7753" w:rsidRDefault="00980DAD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063 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03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1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376DE9E0" w14:textId="5F59214C" w:rsidTr="00980DAD">
        <w:trPr>
          <w:cantSplit/>
          <w:trHeight w:val="448"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54A783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COVID-19 positive cases in the department/ward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BAAED56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75FBE2F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1 (8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0FBE8D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5 (7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0E313E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6 (88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83E17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51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5F405D" w14:textId="7A3448D5" w:rsidR="00960816" w:rsidRPr="009A7753" w:rsidRDefault="00980DAD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2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13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9</w:t>
            </w: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</w:tr>
      <w:tr w:rsidR="00960816" w:rsidRPr="009A7753" w14:paraId="3D9F8E8E" w14:textId="5635353B" w:rsidTr="00980DAD">
        <w:trPr>
          <w:cantSplit/>
          <w:trHeight w:val="772"/>
        </w:trPr>
        <w:tc>
          <w:tcPr>
            <w:tcW w:w="283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B20713" w14:textId="77777777" w:rsidR="00960816" w:rsidRPr="00960816" w:rsidRDefault="00960816" w:rsidP="00960816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articipating in Nasopharyngeal swab sampling for patients</w:t>
            </w:r>
          </w:p>
        </w:tc>
        <w:tc>
          <w:tcPr>
            <w:tcW w:w="152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EC62F6E" w14:textId="77777777" w:rsidR="00960816" w:rsidRPr="00960816" w:rsidRDefault="00960816" w:rsidP="00980DAD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166C65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2 (5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494BF0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0 (6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F309BB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2 (35)</w:t>
            </w:r>
          </w:p>
        </w:tc>
        <w:tc>
          <w:tcPr>
            <w:tcW w:w="814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C93914" w14:textId="77777777" w:rsidR="00960816" w:rsidRPr="00960816" w:rsidRDefault="00960816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60816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&lt;.0001</w:t>
            </w:r>
          </w:p>
        </w:tc>
        <w:tc>
          <w:tcPr>
            <w:tcW w:w="145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8059A" w14:textId="42DB1BC0" w:rsidR="00960816" w:rsidRPr="009A7753" w:rsidRDefault="009A7753" w:rsidP="00980DAD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A7753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324 (.203-.442)</w:t>
            </w:r>
          </w:p>
        </w:tc>
      </w:tr>
    </w:tbl>
    <w:p w14:paraId="50C8AC4C" w14:textId="66FD97AF" w:rsidR="00960816" w:rsidRDefault="00960816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199FAA64" w14:textId="77777777" w:rsidR="00B01F60" w:rsidRDefault="00B01F60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144EE24E" w14:textId="77777777" w:rsidR="00B82541" w:rsidRDefault="00B82541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607A6F9A" w14:textId="77777777" w:rsidR="00B82541" w:rsidRDefault="00B82541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591D9488" w14:textId="77777777" w:rsidR="005D6BC8" w:rsidRDefault="005D6BC8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1F39E7A1" w14:textId="77777777" w:rsidR="005D6BC8" w:rsidRDefault="005D6BC8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36BFFB88" w14:textId="77777777" w:rsidR="00862FB8" w:rsidRDefault="00862FB8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p w14:paraId="368F6B90" w14:textId="5FAACE7A" w:rsidR="00980DAD" w:rsidRPr="004B6449" w:rsidRDefault="00980DAD" w:rsidP="00FC427D">
      <w:pPr>
        <w:rPr>
          <w:rFonts w:asciiTheme="minorBidi" w:hAnsiTheme="minorBidi" w:cstheme="minorBidi"/>
          <w:color w:val="0070C0"/>
          <w:sz w:val="32"/>
          <w:szCs w:val="32"/>
        </w:rPr>
      </w:pPr>
      <w:bookmarkStart w:id="1" w:name="_GoBack"/>
      <w:r w:rsidRPr="004B6449">
        <w:rPr>
          <w:rFonts w:asciiTheme="minorBidi" w:hAnsiTheme="minorBidi" w:cstheme="minorBidi"/>
          <w:color w:val="0070C0"/>
          <w:sz w:val="32"/>
          <w:szCs w:val="32"/>
        </w:rPr>
        <w:t>Table S4</w:t>
      </w:r>
      <w:r w:rsidR="00E1061B" w:rsidRPr="004B6449">
        <w:rPr>
          <w:rFonts w:asciiTheme="minorBidi" w:hAnsiTheme="minorBidi" w:cstheme="minorBidi"/>
          <w:color w:val="0070C0"/>
          <w:sz w:val="32"/>
          <w:szCs w:val="32"/>
        </w:rPr>
        <w:t>: All results related to the effect on the residents’ mental health</w:t>
      </w:r>
      <w:bookmarkEnd w:id="1"/>
    </w:p>
    <w:p w14:paraId="7637305A" w14:textId="43F11B3A" w:rsidR="00980DAD" w:rsidRDefault="00980DAD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</w:p>
    <w:tbl>
      <w:tblPr>
        <w:tblW w:w="13811" w:type="dxa"/>
        <w:tblInd w:w="-7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66"/>
        <w:gridCol w:w="94"/>
        <w:gridCol w:w="1440"/>
        <w:gridCol w:w="37"/>
        <w:gridCol w:w="986"/>
        <w:gridCol w:w="7"/>
        <w:gridCol w:w="1275"/>
        <w:gridCol w:w="1275"/>
        <w:gridCol w:w="810"/>
        <w:gridCol w:w="1600"/>
        <w:gridCol w:w="3321"/>
      </w:tblGrid>
      <w:tr w:rsidR="00E662AF" w:rsidRPr="00980DAD" w14:paraId="4DD33749" w14:textId="77777777" w:rsidTr="00E662AF">
        <w:trPr>
          <w:cantSplit/>
        </w:trPr>
        <w:tc>
          <w:tcPr>
            <w:tcW w:w="45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154DB7" w14:textId="77777777" w:rsidR="00E662AF" w:rsidRPr="00980DAD" w:rsidRDefault="00E662AF" w:rsidP="0073352E">
            <w:pPr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2534C6F" w14:textId="77777777" w:rsidR="00E662AF" w:rsidRPr="00980DAD" w:rsidRDefault="00E662AF" w:rsidP="0073352E">
            <w:pPr>
              <w:spacing w:line="320" w:lineRule="atLeast"/>
              <w:ind w:left="1340" w:right="75" w:hanging="134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0A807FB" w14:textId="77777777" w:rsidR="00E662AF" w:rsidRPr="00980DAD" w:rsidRDefault="00E662AF" w:rsidP="0073352E">
            <w:pPr>
              <w:spacing w:line="320" w:lineRule="atLeast"/>
              <w:ind w:left="60" w:right="75" w:hanging="2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n-surgical residents (%)</w:t>
            </w:r>
          </w:p>
        </w:tc>
        <w:tc>
          <w:tcPr>
            <w:tcW w:w="12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46F0DE" w14:textId="77777777" w:rsidR="00E662AF" w:rsidRPr="00980DAD" w:rsidRDefault="00E662AF" w:rsidP="0073352E">
            <w:pPr>
              <w:spacing w:line="320" w:lineRule="atLeast"/>
              <w:ind w:left="60" w:right="75" w:hanging="2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urgical residents (%)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nil"/>
              <w:right w:val="single" w:sz="8" w:space="0" w:color="FFFFFF"/>
            </w:tcBorders>
            <w:shd w:val="clear" w:color="auto" w:fill="FFFFFF"/>
          </w:tcPr>
          <w:p w14:paraId="20203AF3" w14:textId="77777777" w:rsidR="00E662AF" w:rsidRPr="00980DAD" w:rsidRDefault="00E662AF" w:rsidP="0073352E">
            <w:pPr>
              <w:spacing w:line="320" w:lineRule="atLeast"/>
              <w:ind w:left="60" w:right="75" w:hanging="2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FFFFFF"/>
            <w:vAlign w:val="bottom"/>
          </w:tcPr>
          <w:p w14:paraId="51932F77" w14:textId="6C1FEEFC" w:rsidR="00E662AF" w:rsidRPr="00E662AF" w:rsidRDefault="00E662AF" w:rsidP="0073352E">
            <w:pPr>
              <w:spacing w:line="320" w:lineRule="atLeast"/>
              <w:ind w:left="60" w:right="75" w:hanging="2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nil"/>
              <w:left w:val="single" w:sz="8" w:space="0" w:color="FFFFFF"/>
              <w:bottom w:val="nil"/>
              <w:right w:val="nil"/>
            </w:tcBorders>
            <w:shd w:val="clear" w:color="auto" w:fill="FFFFFF"/>
          </w:tcPr>
          <w:p w14:paraId="1690D8A0" w14:textId="77777777" w:rsidR="00E662AF" w:rsidRPr="00980DAD" w:rsidRDefault="00E662AF" w:rsidP="0073352E">
            <w:pPr>
              <w:spacing w:line="320" w:lineRule="atLeast"/>
              <w:ind w:left="60" w:right="75" w:hanging="2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</w:tr>
      <w:tr w:rsidR="00E662AF" w:rsidRPr="00980DAD" w14:paraId="35BD3290" w14:textId="77777777" w:rsidTr="00E662AF">
        <w:trPr>
          <w:cantSplit/>
        </w:trPr>
        <w:tc>
          <w:tcPr>
            <w:tcW w:w="2966" w:type="dxa"/>
            <w:tcBorders>
              <w:top w:val="nil"/>
              <w:left w:val="nil"/>
              <w:bottom w:val="single" w:sz="8" w:space="0" w:color="152935"/>
              <w:right w:val="nil"/>
            </w:tcBorders>
          </w:tcPr>
          <w:p w14:paraId="3AFCB819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vAlign w:val="center"/>
          </w:tcPr>
          <w:p w14:paraId="0C2F62FD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0F5377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otal (%)</w:t>
            </w:r>
          </w:p>
        </w:tc>
        <w:tc>
          <w:tcPr>
            <w:tcW w:w="128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5D828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48A7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81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6E22C0" w14:textId="5EAD31D8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-value</w:t>
            </w:r>
          </w:p>
        </w:tc>
        <w:tc>
          <w:tcPr>
            <w:tcW w:w="16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21F8BD" w14:textId="66120C18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1F4E79" w:themeColor="accent5" w:themeShade="80"/>
                <w:sz w:val="18"/>
                <w:szCs w:val="18"/>
              </w:rPr>
              <w:t>Effect size (V, r) (95% CI)</w:t>
            </w:r>
          </w:p>
        </w:tc>
        <w:tc>
          <w:tcPr>
            <w:tcW w:w="3321" w:type="dxa"/>
            <w:tcBorders>
              <w:top w:val="nil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0E5032E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</w:tr>
      <w:tr w:rsidR="00E662AF" w:rsidRPr="00980DAD" w14:paraId="3AB71374" w14:textId="77777777" w:rsidTr="00E662AF">
        <w:trPr>
          <w:cantSplit/>
        </w:trPr>
        <w:tc>
          <w:tcPr>
            <w:tcW w:w="2966" w:type="dxa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49A112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Gender</w:t>
            </w:r>
          </w:p>
        </w:tc>
        <w:tc>
          <w:tcPr>
            <w:tcW w:w="153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1B4F273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1023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C6077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3 (48)</w:t>
            </w:r>
          </w:p>
        </w:tc>
        <w:tc>
          <w:tcPr>
            <w:tcW w:w="128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19F47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5 (41)</w:t>
            </w:r>
          </w:p>
        </w:tc>
        <w:tc>
          <w:tcPr>
            <w:tcW w:w="12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C5547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8 (56)</w:t>
            </w:r>
          </w:p>
        </w:tc>
        <w:tc>
          <w:tcPr>
            <w:tcW w:w="810" w:type="dxa"/>
            <w:tcBorders>
              <w:top w:val="single" w:sz="8" w:space="0" w:color="152935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FFFFFF"/>
            <w:vAlign w:val="bottom"/>
          </w:tcPr>
          <w:p w14:paraId="57397A8E" w14:textId="355E1EC9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1600" w:type="dxa"/>
            <w:tcBorders>
              <w:top w:val="single" w:sz="8" w:space="0" w:color="152935"/>
              <w:left w:val="single" w:sz="8" w:space="0" w:color="E0E0E0"/>
              <w:bottom w:val="single" w:sz="8" w:space="0" w:color="FFFFFF" w:themeColor="background1"/>
              <w:right w:val="nil"/>
            </w:tcBorders>
            <w:shd w:val="clear" w:color="auto" w:fill="FFFFFF"/>
            <w:vAlign w:val="bottom"/>
          </w:tcPr>
          <w:p w14:paraId="24458EFB" w14:textId="78095745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B8AE67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3AA1380C" w14:textId="77777777" w:rsidTr="00E662AF">
        <w:trPr>
          <w:cantSplit/>
        </w:trPr>
        <w:tc>
          <w:tcPr>
            <w:tcW w:w="2966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722EE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37DD44A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46179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2 (5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2D2B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9 (5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B9E5C" w14:textId="77777777" w:rsidR="00E662AF" w:rsidRPr="00980DAD" w:rsidRDefault="00E662AF" w:rsidP="00E662AF">
            <w:pPr>
              <w:pStyle w:val="ListParagraph"/>
              <w:numPr>
                <w:ilvl w:val="0"/>
                <w:numId w:val="2"/>
              </w:numPr>
              <w:spacing w:line="320" w:lineRule="atLeast"/>
              <w:ind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(44)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7856F15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FFFFFF" w:themeColor="background1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bottom"/>
          </w:tcPr>
          <w:p w14:paraId="7DD7195E" w14:textId="531F71A0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FF5253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0E27052D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EFFD60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Isolation due to contact with COVID-19 positive cases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2D81D9E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F53D1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3 (7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6988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7 (8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85DA0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6 (71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bottom"/>
          </w:tcPr>
          <w:p w14:paraId="77A71FEF" w14:textId="76CFCD66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86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bottom"/>
          </w:tcPr>
          <w:p w14:paraId="2509B208" w14:textId="6B933D52" w:rsidR="00E662AF" w:rsidRPr="00E662AF" w:rsidRDefault="00592731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15 (.035-.238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7FFFA9E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54425F3B" w14:textId="77777777" w:rsidTr="00E662AF">
        <w:trPr>
          <w:cantSplit/>
          <w:trHeight w:val="628"/>
        </w:trPr>
        <w:tc>
          <w:tcPr>
            <w:tcW w:w="296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FE509D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C675286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, I took less than a week off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D5E76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0 (1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1C071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 (1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5496DB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 (17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3004010D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4D034706" w14:textId="618114B3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1C8827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51AB1FEB" w14:textId="77777777" w:rsidTr="00E662AF">
        <w:trPr>
          <w:cantSplit/>
          <w:trHeight w:val="592"/>
        </w:trPr>
        <w:tc>
          <w:tcPr>
            <w:tcW w:w="2966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4C3D44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4D7239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, I took a week or more off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7CE8B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 (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F8894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 (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FB81A2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 (12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CBE99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4CF1E96" w14:textId="24A92A63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68D5159D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48FE73C" w14:textId="77777777" w:rsidTr="00E662AF">
        <w:trPr>
          <w:cantSplit/>
          <w:trHeight w:val="313"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46C30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umber of getting personal screening or a diagnostic swab for COVID-19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7E743E8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Zero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24E64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5 (29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A3518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8 (2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BFED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7 (31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5BEAFDA4" w14:textId="1D07ADBB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916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BED350E" w14:textId="48150387" w:rsidR="00E662AF" w:rsidRPr="00E662AF" w:rsidRDefault="00592731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6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77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61952F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02178C85" w14:textId="77777777" w:rsidTr="00E662AF">
        <w:trPr>
          <w:cantSplit/>
          <w:trHeight w:val="322"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A689B1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2FD1B2C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nc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858F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1 (3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946A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8 (3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296A5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3 (35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74C20F49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FE13903" w14:textId="61116E51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E551BC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509ECC12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767B05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85A4B3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re than onc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3F94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9 (35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0295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8 (3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F8A3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1 (34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50746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42600BA" w14:textId="53D15902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0F6A18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C138390" w14:textId="77777777" w:rsidTr="00E662AF">
        <w:trPr>
          <w:cantSplit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07B231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Getting infected by COVID-19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D4BF1F7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E8DC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7 (7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E2380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 (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8B4BF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 (10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1506E939" w14:textId="4AA09329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FEF09A5" w14:textId="04B35F5B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24 (.017-.229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5051C58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E662AF" w:rsidRPr="00980DAD" w14:paraId="6DBE8805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AB1C01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If yes, were you diagnosed    by showing first: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65E3366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ymptom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68C2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 (59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9B5B3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 (6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6CC1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 (58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0B0FC3A8" w14:textId="0D3A568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.00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3D01493" w14:textId="3480CE05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15 (.015-.528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0B2283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56CE071E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751C2E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4C6EDFF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ositive swab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52EF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 (4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06D58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4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3B61A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 (42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A1DA93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01F39C9" w14:textId="76D1BF39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58F8AB3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5B9B83E" w14:textId="77777777" w:rsidTr="00E662AF">
        <w:trPr>
          <w:cantSplit/>
          <w:trHeight w:val="475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F40070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Having a direct contact with COVID-19 positive cases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3C189CE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D0516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1 (8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CF53F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3 (8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D47D5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8 (81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2B8085E5" w14:textId="1216293A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481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4AD8B04B" w14:textId="663F31F2" w:rsidR="00E662AF" w:rsidRPr="00E662AF" w:rsidRDefault="00592731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44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3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75F0109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62130EB8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DDE357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If yes, were they co-workers or patients?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B6738A7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atient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5336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7 (2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C22DB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3 (2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5FC46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4 (25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41138BEC" w14:textId="773841AD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EFD985A" w14:textId="7887A1B1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93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</w:t>
            </w: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89-.343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51CA89B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E662AF" w:rsidRPr="00980DAD" w14:paraId="2DDDB443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289ABD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0C4FBBD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Co-worker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A222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1 (20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FE121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 (1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9818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6 (26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5F7FEEC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1EBA9619" w14:textId="25EBBB5F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771CFB3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4DC5EDE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593500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252FF7D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Both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204AF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3 (5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9609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5 (6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2B5FC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8 (49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A7B172" w14:textId="575F27D3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106A78B" w14:textId="49F8E64B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7564D33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4B0E7605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302D1D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Being updated about this pandemic protocol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43F696E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C8E2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5 (49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57AD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9 (5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6E87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6 (38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1722A92F" w14:textId="443C7F1C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8F207CE" w14:textId="0235C9F6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21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</w:t>
            </w: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05-.333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822687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E662AF" w:rsidRPr="00980DAD" w14:paraId="14C84594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D28107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AAC898A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t 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53C1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5 (37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FFB3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1 (3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5BFF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4 (45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3A52094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A32C6D7" w14:textId="27C1366F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9030AF5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AA967BB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21F9CF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C795922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D4C8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5 (1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D0B4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 (1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6FD9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 (17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0F0874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92B25F5" w14:textId="783BCC06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275BDFE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24C6F7FD" w14:textId="77777777" w:rsidTr="00E662AF">
        <w:trPr>
          <w:cantSplit/>
          <w:trHeight w:val="772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FD1700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Changing the work area inside or outside the hospital due to Corona Pandemic Protocol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B6818F7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929DE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5 (3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BFE55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4 (3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CEB07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1 (34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3CC546F7" w14:textId="5FE53959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859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A53DDD5" w14:textId="7E9D248A" w:rsidR="00E662AF" w:rsidRPr="00E662AF" w:rsidRDefault="00592731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11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1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0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6E71F4B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60A8B348" w14:textId="77777777" w:rsidTr="00E662AF">
        <w:trPr>
          <w:cantSplit/>
          <w:trHeight w:val="772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46C2C" w14:textId="7CC48E46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Being trained on how to protect self against COVID-19 </w:t>
            </w:r>
            <w:r w:rsidR="00592731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</w:t>
            </w: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pread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0567D7F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193CB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1 (4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3C116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6 (5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75952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5 (37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75AED397" w14:textId="77D605E9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8E80476" w14:textId="24C77EDD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95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</w:t>
            </w: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74-.307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67FFF00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05D6E374" w14:textId="77777777" w:rsidTr="00E662AF">
        <w:trPr>
          <w:cantSplit/>
          <w:trHeight w:val="313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F2B077" w14:textId="7273B60B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Being trained on how to protect others against COVID-19 </w:t>
            </w:r>
            <w:r w:rsidR="00592731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</w:t>
            </w: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pread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368A0DD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F0441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2 (4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71A98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3 (5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81AB9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9 (41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26B4B067" w14:textId="68ADC223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26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079F6F09" w14:textId="1C9C75C3" w:rsidR="00E662AF" w:rsidRPr="00E662AF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4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</w:t>
            </w:r>
            <w:r w:rsidRPr="00E662AF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25-.256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A7356D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061A9E9E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E083DA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Being anxious about the pandemic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32F0A3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edian (IQR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735B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2-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FC4C2F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2 (2-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bottom"/>
          </w:tcPr>
          <w:p w14:paraId="2A78568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2 (1-2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03B1392" w14:textId="6CFDBAB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</w:rPr>
              <w:t>.044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59C0F85" w14:textId="711F42F8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auto"/>
                <w:sz w:val="18"/>
                <w:szCs w:val="18"/>
              </w:rPr>
              <w:t>0.13 (0.007-0.249)</w:t>
            </w:r>
            <w:r w:rsidR="00431916">
              <w:rPr>
                <w:rFonts w:asciiTheme="minorBidi" w:hAnsiTheme="minorBidi" w:cstheme="minorBidi"/>
                <w:color w:val="auto"/>
                <w:sz w:val="18"/>
                <w:szCs w:val="18"/>
              </w:rPr>
              <w:t>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2F0C4E0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</w:rPr>
            </w:pPr>
          </w:p>
        </w:tc>
      </w:tr>
      <w:tr w:rsidR="00E662AF" w:rsidRPr="00980DAD" w14:paraId="074C3F04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43C3BA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0B8967B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71B35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1 (2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F9F57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9 (2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4A761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 (18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59212BC5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BA0984F" w14:textId="356AB150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AFFEDA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B95F7C2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1A23CB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CDBE41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C9E27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33 (5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15A7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7 (5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8C81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6 (54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4F95B6C4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67212F63" w14:textId="6898F902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7F23CDA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7027411E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4E90D6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81746E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07A14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6 (2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2CB5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6 (1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001C2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0 (25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0A2CE509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0243EF11" w14:textId="3D914C67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33700D3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5C5B7FEF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FA2204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2F7CB0C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54BC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 (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A9B30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66FF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 (3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C10A0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42D8DB" w14:textId="775B4709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7F86403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8225D70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3D47E5F1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Having adequate personal protective equipment in the work area for Corona Pandemic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A4D1A88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FF8DE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5 (2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F4919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7 (2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3300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8 (31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FFFFFF"/>
            <w:vAlign w:val="center"/>
          </w:tcPr>
          <w:p w14:paraId="649C4137" w14:textId="5CF0DDF0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117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FFFFFF" w:themeColor="background1"/>
              <w:right w:val="nil"/>
            </w:tcBorders>
            <w:shd w:val="clear" w:color="auto" w:fill="FFFFFF"/>
            <w:vAlign w:val="center"/>
          </w:tcPr>
          <w:p w14:paraId="68D6E112" w14:textId="2BC15800" w:rsidR="00E662AF" w:rsidRPr="00E662AF" w:rsidRDefault="00592731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592731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1</w:t>
            </w: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30</w:t>
            </w:r>
            <w:r w:rsidRPr="00592731">
              <w:rPr>
                <w:rFonts w:asciiTheme="minorBidi" w:hAnsiTheme="minorBidi" w:cstheme="minorBidi"/>
                <w:color w:val="auto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42</w:t>
            </w:r>
            <w:r w:rsidRPr="00592731">
              <w:rPr>
                <w:rFonts w:asciiTheme="minorBidi" w:hAnsiTheme="minorBidi" w:cstheme="minorBidi"/>
                <w:color w:val="auto"/>
                <w:sz w:val="18"/>
                <w:szCs w:val="18"/>
              </w:rPr>
              <w:t>-.2</w:t>
            </w: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75</w:t>
            </w:r>
            <w:r w:rsidRPr="00592731">
              <w:rPr>
                <w:rFonts w:asciiTheme="minorBidi" w:hAnsiTheme="minorBidi" w:cstheme="minorBidi"/>
                <w:color w:val="auto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16856FE5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8133D1B" w14:textId="77777777" w:rsidTr="00E662AF">
        <w:trPr>
          <w:cantSplit/>
        </w:trPr>
        <w:tc>
          <w:tcPr>
            <w:tcW w:w="2966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796762D5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E477AB8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t 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3BA9B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8 (3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EA357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6 (4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1A5E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2 (35)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single" w:sz="8" w:space="0" w:color="E0E0E0"/>
              <w:bottom w:val="single" w:sz="8" w:space="0" w:color="FFFFFF" w:themeColor="background1"/>
              <w:right w:val="single" w:sz="8" w:space="0" w:color="E0E0E0"/>
            </w:tcBorders>
            <w:shd w:val="clear" w:color="auto" w:fill="FFFFFF"/>
            <w:vAlign w:val="center"/>
          </w:tcPr>
          <w:p w14:paraId="6D1F6BA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FFFFFF" w:themeColor="background1"/>
              <w:left w:val="single" w:sz="8" w:space="0" w:color="E0E0E0"/>
              <w:bottom w:val="single" w:sz="8" w:space="0" w:color="FFFFFF" w:themeColor="background1"/>
              <w:right w:val="nil"/>
            </w:tcBorders>
            <w:shd w:val="clear" w:color="auto" w:fill="FFFFFF"/>
            <w:vAlign w:val="center"/>
          </w:tcPr>
          <w:p w14:paraId="4A15F451" w14:textId="597EB62B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74AB51F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4D4EF0CB" w14:textId="77777777" w:rsidTr="00E662AF">
        <w:trPr>
          <w:cantSplit/>
        </w:trPr>
        <w:tc>
          <w:tcPr>
            <w:tcW w:w="2966" w:type="dxa"/>
            <w:vMerge/>
            <w:tcBorders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1BFC4B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DAA87AA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343F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2 (3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4732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1 (3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2F0D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1 (34)</w:t>
            </w:r>
          </w:p>
        </w:tc>
        <w:tc>
          <w:tcPr>
            <w:tcW w:w="810" w:type="dxa"/>
            <w:tcBorders>
              <w:top w:val="single" w:sz="8" w:space="0" w:color="FFFFFF" w:themeColor="background1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5E776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FFFFFF" w:themeColor="background1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0D64C1" w14:textId="697101C9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0DF305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29F15258" w14:textId="77777777" w:rsidTr="00E662AF">
        <w:trPr>
          <w:cantSplit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787E80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Being anxious about an inadequacy of protective equipment in the work area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199DDC6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DDD6A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2 (8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7FFFA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1 (9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7FC51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1 (75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A6B1A1" w14:textId="1F7F29EA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4B812E4" w14:textId="79CC117A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201</w:t>
            </w: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 xml:space="preserve"> (</w:t>
            </w:r>
            <w:r w:rsidRPr="00E662AF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078-.313)</w:t>
            </w: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14B97605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88DBDC4" w14:textId="77777777" w:rsidTr="00E662AF">
        <w:trPr>
          <w:cantSplit/>
          <w:trHeight w:val="412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F0BA1C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Increased stress and anxiety between colleagues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3208A3C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63CCE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0 (8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B8A119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8 (8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B08F42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2 (76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DCD09F" w14:textId="6C77B4CC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010205"/>
                <w:sz w:val="18"/>
                <w:szCs w:val="18"/>
              </w:rPr>
              <w:t>.012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18A6ABC" w14:textId="4125E964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158</w:t>
            </w: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 xml:space="preserve"> (</w:t>
            </w:r>
            <w:r w:rsidRPr="00E662AF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032-.279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062D727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7ED0A03D" w14:textId="77777777" w:rsidTr="00E662AF">
        <w:trPr>
          <w:cantSplit/>
          <w:trHeight w:val="412"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B5BCF5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Complaining from Depression symptoms due to the Pandemic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71EB1B0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edian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9366A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 (1-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D5297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2 (1-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A3D70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1 (1-2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DAE839" w14:textId="475FD831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055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7CEE80" w14:textId="7CD33A81" w:rsidR="00E662AF" w:rsidRPr="00E662AF" w:rsidRDefault="002136AD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0.12 (0-0.24)</w:t>
            </w:r>
            <w:r w:rsidR="00431916">
              <w:rPr>
                <w:rFonts w:asciiTheme="minorBidi" w:hAnsiTheme="minorBidi" w:cstheme="minorBidi"/>
                <w:color w:val="auto"/>
                <w:sz w:val="18"/>
                <w:szCs w:val="18"/>
              </w:rPr>
              <w:t>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BD67EF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38CDD11D" w14:textId="77777777" w:rsidTr="00E662AF">
        <w:trPr>
          <w:cantSplit/>
          <w:trHeight w:val="340"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A0494F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4292CFF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00F8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6 (1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5150B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7 (1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1602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 (16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6562B775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D23A24C" w14:textId="1D0BB670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B16126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567E8BF9" w14:textId="77777777" w:rsidTr="00E662AF">
        <w:trPr>
          <w:cantSplit/>
          <w:trHeight w:val="340"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C267E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ABD8B42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945AD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9 (35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6E9BB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1 (4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9782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8 (23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00F2551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636254FD" w14:textId="1724FC5E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E63674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1767581" w14:textId="77777777" w:rsidTr="00E662AF">
        <w:trPr>
          <w:cantSplit/>
          <w:trHeight w:val="340"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CC698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DEB87B6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250C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2 (3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2695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3 (2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10B0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9 (40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7BC40243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7C00B0EE" w14:textId="6BB78DB3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1908CCD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533FE855" w14:textId="77777777" w:rsidTr="00E662AF">
        <w:trPr>
          <w:cantSplit/>
          <w:trHeight w:val="295"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6B852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359EF32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9F6A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8 (19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7516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3 (1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BBEC1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5 (21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F45EE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15CDCE3" w14:textId="2997C1D9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0292C298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459E2B25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C0D7AD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ear of getting infected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21EEDAC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edian (IQR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0D9E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1-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04DE9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2 (1-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4DB447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2 (1-2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CCCCE8" w14:textId="42F5A0CC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</w:rPr>
              <w:t>.049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ADEFA6C" w14:textId="03263D53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E662AF">
              <w:rPr>
                <w:rFonts w:asciiTheme="minorBidi" w:hAnsiTheme="minorBidi" w:cstheme="minorBidi"/>
                <w:color w:val="auto"/>
                <w:sz w:val="18"/>
                <w:szCs w:val="18"/>
              </w:rPr>
              <w:t xml:space="preserve">0.123 </w:t>
            </w: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(</w:t>
            </w:r>
            <w:r w:rsidRPr="00E662AF">
              <w:rPr>
                <w:rFonts w:asciiTheme="minorBidi" w:hAnsiTheme="minorBidi" w:cstheme="minorBidi"/>
                <w:color w:val="auto"/>
                <w:sz w:val="18"/>
                <w:szCs w:val="18"/>
              </w:rPr>
              <w:t>0-0.242)</w:t>
            </w:r>
            <w:r w:rsidR="00431916">
              <w:rPr>
                <w:rFonts w:asciiTheme="minorBidi" w:hAnsiTheme="minorBidi" w:cstheme="minorBidi"/>
                <w:color w:val="auto"/>
                <w:sz w:val="18"/>
                <w:szCs w:val="18"/>
              </w:rPr>
              <w:t>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739F5F9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b/>
                <w:bCs/>
                <w:color w:val="auto"/>
                <w:sz w:val="18"/>
                <w:szCs w:val="18"/>
              </w:rPr>
            </w:pPr>
          </w:p>
        </w:tc>
      </w:tr>
      <w:tr w:rsidR="00E662AF" w:rsidRPr="00980DAD" w14:paraId="3F0AA3D4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EA148A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222D3C4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22D3A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9 (3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F8D0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2 (3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154A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7 (22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0CEC6C6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13C8623B" w14:textId="18DDB81A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96D3EB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B718CFD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3BD735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0BBC1E8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A96D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2 (40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A248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5 (3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8282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7 (47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0E6AA0B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70D87910" w14:textId="6508672A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BA95D6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94D8BAE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AABCF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BDE259A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5531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9 (2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61AAD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9 (2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E4D6B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0 (25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7498F93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70F3DE5" w14:textId="2BA5040C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EC6523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3496F12C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F481C7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5239AE3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F9F06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 (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75AA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 (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ADB95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 (6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68C62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AB53E9" w14:textId="2B9E211B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75BED24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525AA12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AF021F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ear of death due to the pandemic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DF130A2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edian (IQR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39AB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 (1-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B3D6A5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1 (1-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3E423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1 (1-2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D7E0E9" w14:textId="64269982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341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37E523B" w14:textId="6581CE6B" w:rsidR="00E662AF" w:rsidRPr="00E662AF" w:rsidRDefault="002136AD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0.06 (-0.06-0.18)</w:t>
            </w:r>
            <w:r w:rsidR="00431916">
              <w:rPr>
                <w:rFonts w:asciiTheme="minorBidi" w:hAnsiTheme="minorBidi" w:cstheme="minorBidi"/>
                <w:color w:val="auto"/>
                <w:sz w:val="18"/>
                <w:szCs w:val="18"/>
              </w:rPr>
              <w:t>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702561C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5B80449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FA6228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0948EC4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35E75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3 (17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F800C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6 (1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42403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7 (14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12B345C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DA72040" w14:textId="16DC0B89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F8D2B03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B74B167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89111A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861EF3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2992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1 (2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A18E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9 (2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B18E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2 (26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5CEA7E8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67864B0" w14:textId="028900A5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3BB81F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3A7ADBE6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C66E66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585F873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932D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6 (4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10F0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9 (3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E9F84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7 (47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4D37DAF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7E67DE2" w14:textId="2B03D610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078199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242E261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52CDD0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1AE7471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5B84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5 (1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BD34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0 (1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9597A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 (13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4E7C9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EE78602" w14:textId="72D7DD37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30CEF3D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57987685" w14:textId="77777777" w:rsidTr="00592731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F3A0AB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umber of family members living in the same house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2F679C82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Zero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BFFA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9  (1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BB1D4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 (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0144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 (15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FFFFFF"/>
              <w:right w:val="single" w:sz="8" w:space="0" w:color="E0E0E0"/>
            </w:tcBorders>
            <w:shd w:val="clear" w:color="auto" w:fill="FFFFFF"/>
          </w:tcPr>
          <w:p w14:paraId="6598D0EF" w14:textId="37DC038B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04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2DF79515" w14:textId="775B8969" w:rsidR="00E662AF" w:rsidRPr="00E662AF" w:rsidRDefault="00592731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4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4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21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0E1F089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5A2EB38E" w14:textId="77777777" w:rsidTr="00592731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07AFF9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4F6AD43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n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1B9F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 (9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7C4F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 (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B42C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 (10)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7C36967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08FD44A7" w14:textId="32943EB6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773F806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9781254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AB4665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1B87B8A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wo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837B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5 (10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2E7ED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 (1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C4AE4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 (6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251E1BF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05EF87E" w14:textId="55367472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66FC8D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35D27C5C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40BE3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F28E878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Thre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6B17B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5 (1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7A86D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 (1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932C7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 (15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490FA33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7E1E7719" w14:textId="0F22E749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71CBE30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B78D9AB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F99B07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0BD51EF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our or mor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FCF10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4 (5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6692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9 (59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ED33C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5 (54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22C49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5E7D94B" w14:textId="77F5BB63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A87EC1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0622C51" w14:textId="77777777" w:rsidTr="00E662AF">
        <w:trPr>
          <w:cantSplit/>
          <w:trHeight w:val="772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432826" w14:textId="6B8001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If </w:t>
            </w:r>
            <w:r w:rsidR="000E7409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present</w:t>
            </w: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, does family members in the previous question include seniors (older than 60 years old members)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9680808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08E6A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0 (5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85AD5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7 (5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58F66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3 (52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4D96AB61" w14:textId="0E80B3E1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651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9F1554A" w14:textId="6DD7B8CE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30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8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2A61AE2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6E5FF028" w14:textId="77777777" w:rsidTr="00E662AF">
        <w:trPr>
          <w:cantSplit/>
          <w:trHeight w:val="502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4ACA5C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ne of the family members getting infected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D420856" w14:textId="77777777" w:rsidR="00E662AF" w:rsidRPr="00980DAD" w:rsidRDefault="00E662AF" w:rsidP="00E662AF">
            <w:p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46961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8 (12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F9022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0 (1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D4F13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 (8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4431290E" w14:textId="7A81840B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054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4E373475" w14:textId="176490EC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8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2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3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6E4460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192CBEE2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D1867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eeling guilt or fear of spreading COVID-19 from your work area to family members?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CEE1A9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edian (IQR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7EA70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 (2-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D9F29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3 (3-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23D205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3 (2-3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827B1E" w14:textId="55B39ADF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077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E0D8E80" w14:textId="7A8A1AC4" w:rsidR="00E662AF" w:rsidRPr="00E662AF" w:rsidRDefault="002136AD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2136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0.11 (-0.01-0.23)</w:t>
            </w:r>
            <w:r w:rsidR="00431916">
              <w:rPr>
                <w:rFonts w:asciiTheme="minorBidi" w:hAnsiTheme="minorBidi" w:cstheme="minorBidi"/>
                <w:color w:val="auto"/>
                <w:sz w:val="18"/>
                <w:szCs w:val="18"/>
              </w:rPr>
              <w:t>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1920C4D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3FB6E0D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A395DA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2B8BD69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7509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0 (70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B9CF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1 (7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200C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9 (65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6C608B0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2214C9F5" w14:textId="0FB9F7B5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294728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A868B39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B9D8F7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7C55951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004D3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6 (1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0350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0 (1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1FA19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6 (22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75D6FEF9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486F958" w14:textId="4EC1A4AA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918767D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24EE4B32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98068A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13FA723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FBBCB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 (5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45C0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 (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CB495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 (4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3284670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0AC87AED" w14:textId="540081E7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8209483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7DA226AD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77C54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3F98113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9989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7 (7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F6E7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 (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FC7E2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 (9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4294084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80723C" w14:textId="1C71C898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4AB608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D7C51FC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B2B7AD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eeling safe during the pandemic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33D595C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edian (IQR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A25B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 (0-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A6C5A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1 (0-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F9C3D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1 (0-1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04D51E" w14:textId="66494709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546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3DB6BC4" w14:textId="5532B4D7" w:rsidR="00E662AF" w:rsidRPr="00E662AF" w:rsidRDefault="002136AD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0.04 (-0.08-0.16)</w:t>
            </w:r>
            <w:r w:rsidR="00431916">
              <w:rPr>
                <w:rFonts w:asciiTheme="minorBidi" w:hAnsiTheme="minorBidi" w:cstheme="minorBidi"/>
                <w:color w:val="auto"/>
                <w:sz w:val="18"/>
                <w:szCs w:val="18"/>
              </w:rPr>
              <w:t>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3C23BC8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ED5F2BB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61DA5B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602BC89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7A7C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6 (2) 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BBD56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F7C4E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 (3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102E14E2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76490FD4" w14:textId="2F70A9C7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BF1304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522A5E39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DA8CF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CD1BB81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3277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3 (9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D034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 (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D288F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 (12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08C4C91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06DE2A7B" w14:textId="52E3D08E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41058C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6DF9652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6D96AF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D3A999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22B31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4 (45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3D112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4 (47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908C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0 (41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0F7F09E9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2625F89" w14:textId="0063CB68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2F7C8D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4D104078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96C1EC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49A576B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8982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2 (4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2332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9 (4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C0A22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3 (44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F5EAA8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A1A77BC" w14:textId="17ABDACF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470238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0D376AFB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6258C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eeling that family members are safe during the pandemic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C5B1931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edian (IQR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E2428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 (0-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1EBA5D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1 (0-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E057A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1 (0-1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ACED40" w14:textId="2436FEEF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108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68F81A7" w14:textId="4C92A206" w:rsidR="00E662AF" w:rsidRPr="00E662AF" w:rsidRDefault="00431916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0.1 (-0.02-0.22)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6A6DB14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315BDBA9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FE5C5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6EE6E16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0232B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5F449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 (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7D0C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 (1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2E8DE59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A70BC9B" w14:textId="70169CE5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2005224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0844E1D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06BF28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19E0366D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94C5B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5 (11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200A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 (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0EF1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 (14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434A68D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46307A0D" w14:textId="14ACC691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CC72FDF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75188C14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B568AE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07DB340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2888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6 (4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B5FB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1 (41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367F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5 (44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61D49A04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BD933EC" w14:textId="18A3DFFD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46A9A48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114FC55F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2C357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FCCC5FC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4252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3 (4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2CD8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1 (5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42F2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2 (41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BAB68E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80D277" w14:textId="342572A1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E16F207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73FFFF1B" w14:textId="77777777" w:rsidTr="00E662AF">
        <w:trPr>
          <w:cantSplit/>
          <w:trHeight w:val="457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538449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Staying away from the family in order to protect them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6B06B5E4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7CCFB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89 (7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E39318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05 (7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2E4C6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4 (69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5DEB9228" w14:textId="6CDEE86B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04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236F4F2" w14:textId="738BB40F" w:rsidR="00E662AF" w:rsidRPr="00E662AF" w:rsidRDefault="00592731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9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2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3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215FD1C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66C735CE" w14:textId="77777777" w:rsidTr="00E662AF">
        <w:trPr>
          <w:cantSplit/>
          <w:trHeight w:val="745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EAAF03" w14:textId="77777777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Changing or considering changing your specialty in order to protect yourself or your family from COVID-19 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C48D7D6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8D0D1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8 (15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3C688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 (1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83B55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 (16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557254C9" w14:textId="3E8749A8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733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2D10627" w14:textId="4610C8A0" w:rsidR="00E662AF" w:rsidRPr="00E662AF" w:rsidRDefault="00592731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 w:rsid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1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 w:rsid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 w:rsid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0</w:t>
            </w:r>
            <w:r w:rsidRPr="00592731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17E5D27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0F8C539C" w14:textId="77777777" w:rsidTr="00E662AF">
        <w:trPr>
          <w:cantSplit/>
        </w:trPr>
        <w:tc>
          <w:tcPr>
            <w:tcW w:w="2966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680A3D" w14:textId="18401E1B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creased available time for other activities outside the hospital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495D76F0" w14:textId="77777777" w:rsidR="00E662AF" w:rsidRPr="00980DAD" w:rsidRDefault="00E662AF" w:rsidP="00E662AF">
            <w:p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Median (IQR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A8B88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2-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BC80C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2 (2-3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A5AC7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2 (2-3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A5A5A5"/>
              <w:right w:val="single" w:sz="8" w:space="0" w:color="E0E0E0"/>
            </w:tcBorders>
            <w:shd w:val="clear" w:color="auto" w:fill="FFFFFF"/>
            <w:vAlign w:val="center"/>
          </w:tcPr>
          <w:p w14:paraId="04A9DDE0" w14:textId="67218460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auto"/>
                <w:sz w:val="18"/>
                <w:szCs w:val="18"/>
              </w:rPr>
              <w:t>.504*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A5A5A5"/>
              <w:right w:val="nil"/>
            </w:tcBorders>
            <w:shd w:val="clear" w:color="auto" w:fill="FFFFFF"/>
            <w:vAlign w:val="center"/>
          </w:tcPr>
          <w:p w14:paraId="00D6E87E" w14:textId="37C06991" w:rsidR="00E662AF" w:rsidRPr="00E662AF" w:rsidRDefault="00431916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  <w:r>
              <w:rPr>
                <w:rFonts w:asciiTheme="minorBidi" w:hAnsiTheme="minorBidi" w:cstheme="minorBidi"/>
                <w:color w:val="auto"/>
                <w:sz w:val="18"/>
                <w:szCs w:val="18"/>
              </w:rPr>
              <w:t>0.04 (-0.08-0.16)**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4FA1DC4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677A53FA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702F03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0BC8476E" w14:textId="593B92A1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69096D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5 (45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B527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0 (4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898F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5 (45)</w:t>
            </w:r>
          </w:p>
        </w:tc>
        <w:tc>
          <w:tcPr>
            <w:tcW w:w="810" w:type="dxa"/>
            <w:tcBorders>
              <w:top w:val="single" w:sz="4" w:space="0" w:color="A5A5A5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4CD27EE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A5A5A5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2AD04858" w14:textId="03B1889C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137415F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2CD12523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F49C13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75146136" w14:textId="3245995B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st of the time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24C6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0 (4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9ADC8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4 (3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ABBD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6 (43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5B4762A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7D646E2" w14:textId="425BEAB1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326A2318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4FC11F19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8A8C40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433599A" w14:textId="19F2F1AC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1479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3 (9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3E26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 (12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1DAB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 (9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251E1460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321F9E81" w14:textId="5CA0EFD8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2108B6A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42A93509" w14:textId="77777777" w:rsidTr="00E662AF">
        <w:trPr>
          <w:cantSplit/>
        </w:trPr>
        <w:tc>
          <w:tcPr>
            <w:tcW w:w="2966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D2E7C3" w14:textId="77777777" w:rsidR="00E662AF" w:rsidRPr="00980DAD" w:rsidRDefault="00E662AF" w:rsidP="00E662AF">
            <w:pPr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3C1200FA" w14:textId="23571909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ever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BC483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 (3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A63A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 (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3EE8E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 (3)</w:t>
            </w:r>
          </w:p>
        </w:tc>
        <w:tc>
          <w:tcPr>
            <w:tcW w:w="81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FDCDAC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4" w:space="0" w:color="FFFFFF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87A6FFC" w14:textId="0E0077BA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4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C2716F9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40F018C2" w14:textId="77777777" w:rsidTr="00E662AF">
        <w:trPr>
          <w:cantSplit/>
          <w:trHeight w:val="475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64674B" w14:textId="6C711DF9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issing an event/activity due to COVID-19 Pandemic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6DB9DF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47A7A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43 (95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F6AD5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28 (96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F64EB5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15 (95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  <w:vAlign w:val="center"/>
          </w:tcPr>
          <w:p w14:paraId="1FCE1ED8" w14:textId="0BE0489F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856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  <w:vAlign w:val="center"/>
          </w:tcPr>
          <w:p w14:paraId="5DA5A220" w14:textId="4FB99A2F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11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3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1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36499BF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2050BE71" w14:textId="77777777" w:rsidTr="00E662AF">
        <w:trPr>
          <w:cantSplit/>
          <w:trHeight w:val="655"/>
        </w:trPr>
        <w:tc>
          <w:tcPr>
            <w:tcW w:w="29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F2AAC2" w14:textId="4D6967AF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Facing any limitations in coming to work because of the Lock-down</w:t>
            </w:r>
          </w:p>
        </w:tc>
        <w:tc>
          <w:tcPr>
            <w:tcW w:w="153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vAlign w:val="center"/>
          </w:tcPr>
          <w:p w14:paraId="598DBDF9" w14:textId="77777777" w:rsidR="00E662AF" w:rsidRPr="00980DAD" w:rsidRDefault="00E662AF" w:rsidP="00E662AF">
            <w:p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 Yes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BDF01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2 (5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AFAA9E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7 (5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31658F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65 (54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CC25A7" w14:textId="364EA4E6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548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1209F3" w14:textId="14C2B9A3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38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3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2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7914717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18923F91" w14:textId="77777777" w:rsidTr="00E662AF">
        <w:trPr>
          <w:cantSplit/>
        </w:trPr>
        <w:tc>
          <w:tcPr>
            <w:tcW w:w="4500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single" w:sz="4" w:space="0" w:color="FFFFFF"/>
            </w:tcBorders>
            <w:shd w:val="clear" w:color="auto" w:fill="E0E0E0"/>
          </w:tcPr>
          <w:p w14:paraId="54A6A621" w14:textId="5E091825" w:rsidR="00E662AF" w:rsidRPr="00980DAD" w:rsidRDefault="00E662AF" w:rsidP="00E662AF">
            <w:pPr>
              <w:pStyle w:val="ListParagraph"/>
              <w:numPr>
                <w:ilvl w:val="0"/>
                <w:numId w:val="1"/>
              </w:num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Other work-related effects of the lock-down (yes)</w:t>
            </w: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</w:tcPr>
          <w:p w14:paraId="184018D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  <w:vAlign w:val="center"/>
          </w:tcPr>
          <w:p w14:paraId="6E064D5E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  <w:vAlign w:val="center"/>
          </w:tcPr>
          <w:p w14:paraId="02D2F7C1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4" w:space="0" w:color="FFFFFF"/>
            </w:tcBorders>
            <w:shd w:val="clear" w:color="auto" w:fill="FFFFFF"/>
          </w:tcPr>
          <w:p w14:paraId="22DA26A6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single" w:sz="8" w:space="0" w:color="AEAEAE"/>
              <w:left w:val="single" w:sz="4" w:space="0" w:color="FFFFFF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774A1A" w14:textId="73CD3794" w:rsidR="00E662AF" w:rsidRPr="00E662AF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6562C0FB" w14:textId="77777777" w:rsidR="00E662AF" w:rsidRPr="00980DAD" w:rsidRDefault="00E662AF" w:rsidP="00E662AF">
            <w:pPr>
              <w:jc w:val="center"/>
              <w:rPr>
                <w:rFonts w:asciiTheme="minorBidi" w:hAnsiTheme="minorBidi" w:cstheme="minorBidi"/>
                <w:color w:val="auto"/>
                <w:sz w:val="18"/>
                <w:szCs w:val="18"/>
              </w:rPr>
            </w:pPr>
          </w:p>
        </w:tc>
      </w:tr>
      <w:tr w:rsidR="00E662AF" w:rsidRPr="00980DAD" w14:paraId="74E0C426" w14:textId="77777777" w:rsidTr="00E662AF">
        <w:trPr>
          <w:cantSplit/>
        </w:trPr>
        <w:tc>
          <w:tcPr>
            <w:tcW w:w="306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9D641C" w14:textId="72BB0ABD" w:rsidR="00E662AF" w:rsidRPr="00980DAD" w:rsidRDefault="00E662AF" w:rsidP="00E662AF">
            <w:pPr>
              <w:spacing w:line="320" w:lineRule="atLeast"/>
              <w:ind w:left="535" w:right="60" w:firstLine="18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 xml:space="preserve">Absences from work 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6561E" w14:textId="77777777" w:rsidR="00E662AF" w:rsidRPr="00980DAD" w:rsidRDefault="00E662AF" w:rsidP="00E662AF">
            <w:p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2B5D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5 (1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68CA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 (1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F18E5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 (13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51DEFCFB" w14:textId="0218DAAF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825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0C2AD971" w14:textId="7FAAEAB6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14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40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62E48C21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317B2D21" w14:textId="77777777" w:rsidTr="00E662AF">
        <w:trPr>
          <w:cantSplit/>
        </w:trPr>
        <w:tc>
          <w:tcPr>
            <w:tcW w:w="306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D1D0CD" w14:textId="3B6952C1" w:rsidR="00E662AF" w:rsidRPr="00980DAD" w:rsidRDefault="00E662AF" w:rsidP="00E662AF">
            <w:pPr>
              <w:spacing w:line="320" w:lineRule="atLeast"/>
              <w:ind w:left="535" w:right="60" w:firstLine="18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lay in arriving to the work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443100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188F76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86 (3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48020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7 (35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438CC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39 (32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687174BA" w14:textId="0E8A17DC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632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7F33B69C" w14:textId="6CA6731F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30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4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7DF169F7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4925D3A6" w14:textId="77777777" w:rsidTr="00E662AF">
        <w:trPr>
          <w:cantSplit/>
        </w:trPr>
        <w:tc>
          <w:tcPr>
            <w:tcW w:w="306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7F2354" w14:textId="286452EE" w:rsidR="00E662AF" w:rsidRPr="00980DAD" w:rsidRDefault="00E662AF" w:rsidP="00E662AF">
            <w:pPr>
              <w:spacing w:line="320" w:lineRule="atLeast"/>
              <w:ind w:left="535" w:right="60" w:firstLine="18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Delay in leaving your work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7B2D45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84B58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8 (38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344FC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53 (40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4B843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5 (37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single" w:sz="8" w:space="0" w:color="E0E0E0"/>
            </w:tcBorders>
            <w:shd w:val="clear" w:color="auto" w:fill="FFFFFF"/>
          </w:tcPr>
          <w:p w14:paraId="55BF43AD" w14:textId="62C213CF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699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4" w:space="0" w:color="FFFFFF"/>
              <w:right w:val="nil"/>
            </w:tcBorders>
            <w:shd w:val="clear" w:color="auto" w:fill="FFFFFF"/>
          </w:tcPr>
          <w:p w14:paraId="6D7DED08" w14:textId="024957C7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4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3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59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12FB2E24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4F2485FB" w14:textId="77777777" w:rsidTr="00E662AF">
        <w:trPr>
          <w:cantSplit/>
        </w:trPr>
        <w:tc>
          <w:tcPr>
            <w:tcW w:w="306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56677" w14:textId="69603673" w:rsidR="00E662AF" w:rsidRPr="00980DAD" w:rsidRDefault="00E662AF" w:rsidP="00E662AF">
            <w:pPr>
              <w:spacing w:line="320" w:lineRule="atLeast"/>
              <w:ind w:left="535" w:right="60" w:firstLine="18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More responsibilities at work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8B0EE" w14:textId="77777777" w:rsidR="00E662AF" w:rsidRPr="00980DAD" w:rsidRDefault="00E662AF" w:rsidP="00E662AF">
            <w:pPr>
              <w:spacing w:line="320" w:lineRule="atLeast"/>
              <w:ind w:left="60"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98822A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3 (64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647B8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91 (68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A3C1B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72 (60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C7F4A9" w14:textId="4A7EE894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163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A09E9E" w14:textId="715821AB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87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5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13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79F1DFD2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  <w:tr w:rsidR="00E662AF" w:rsidRPr="00980DAD" w14:paraId="4ADFD707" w14:textId="77777777" w:rsidTr="00E662AF">
        <w:trPr>
          <w:cantSplit/>
          <w:trHeight w:val="520"/>
        </w:trPr>
        <w:tc>
          <w:tcPr>
            <w:tcW w:w="3060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34D06A" w14:textId="6299C56F" w:rsidR="00E662AF" w:rsidRPr="00980DAD" w:rsidRDefault="00E662AF" w:rsidP="00E662AF">
            <w:pPr>
              <w:spacing w:line="320" w:lineRule="atLeast"/>
              <w:ind w:left="535" w:right="60" w:firstLine="18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264A60"/>
                <w:sz w:val="18"/>
                <w:szCs w:val="18"/>
              </w:rPr>
              <w:t>None of the above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2C515E" w14:textId="4F906AFD" w:rsidR="00E662AF" w:rsidRPr="00980DAD" w:rsidRDefault="00E662AF" w:rsidP="00E662AF">
            <w:pPr>
              <w:spacing w:line="320" w:lineRule="atLeast"/>
              <w:ind w:right="60"/>
              <w:rPr>
                <w:rFonts w:asciiTheme="minorBidi" w:hAnsiTheme="minorBidi" w:cstheme="minorBidi"/>
                <w:color w:val="264A60"/>
                <w:sz w:val="18"/>
                <w:szCs w:val="18"/>
              </w:rPr>
            </w:pPr>
          </w:p>
        </w:tc>
        <w:tc>
          <w:tcPr>
            <w:tcW w:w="1023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3A5B57" w14:textId="3FB8C5A9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41 (16)</w:t>
            </w:r>
          </w:p>
        </w:tc>
        <w:tc>
          <w:tcPr>
            <w:tcW w:w="12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EEA6E" w14:textId="4EE07A6E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9 (14)</w:t>
            </w:r>
          </w:p>
        </w:tc>
        <w:tc>
          <w:tcPr>
            <w:tcW w:w="12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43EEC" w14:textId="70DB1FF0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22 (18)</w:t>
            </w:r>
          </w:p>
        </w:tc>
        <w:tc>
          <w:tcPr>
            <w:tcW w:w="8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9B95E" w14:textId="01AD63B1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980DAD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385</w:t>
            </w:r>
          </w:p>
        </w:tc>
        <w:tc>
          <w:tcPr>
            <w:tcW w:w="16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EED015" w14:textId="15B42EF0" w:rsidR="00E662AF" w:rsidRPr="00E662AF" w:rsidRDefault="000E7409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54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 xml:space="preserve"> </w:t>
            </w:r>
            <w:r w:rsidR="0010755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(.0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02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-.</w:t>
            </w:r>
            <w:r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169</w:t>
            </w:r>
            <w:r w:rsidRPr="000E7409">
              <w:rPr>
                <w:rFonts w:asciiTheme="minorBidi" w:hAnsiTheme="minorBidi" w:cstheme="minorBidi"/>
                <w:color w:val="010205"/>
                <w:sz w:val="18"/>
                <w:szCs w:val="18"/>
              </w:rPr>
              <w:t>)</w:t>
            </w:r>
          </w:p>
        </w:tc>
        <w:tc>
          <w:tcPr>
            <w:tcW w:w="3321" w:type="dxa"/>
            <w:tcBorders>
              <w:top w:val="single" w:sz="8" w:space="0" w:color="FFFFFF"/>
              <w:left w:val="single" w:sz="8" w:space="0" w:color="E0E0E0"/>
              <w:bottom w:val="single" w:sz="8" w:space="0" w:color="FFFFFF"/>
              <w:right w:val="nil"/>
            </w:tcBorders>
            <w:shd w:val="clear" w:color="auto" w:fill="FFFFFF"/>
          </w:tcPr>
          <w:p w14:paraId="0EB18249" w14:textId="77777777" w:rsidR="00E662AF" w:rsidRPr="00980DAD" w:rsidRDefault="00E662AF" w:rsidP="00E662AF">
            <w:pPr>
              <w:spacing w:line="320" w:lineRule="atLeast"/>
              <w:ind w:left="60" w:right="60"/>
              <w:jc w:val="center"/>
              <w:rPr>
                <w:rFonts w:asciiTheme="minorBidi" w:hAnsiTheme="minorBidi" w:cstheme="minorBidi"/>
                <w:color w:val="010205"/>
                <w:sz w:val="18"/>
                <w:szCs w:val="18"/>
              </w:rPr>
            </w:pPr>
          </w:p>
        </w:tc>
      </w:tr>
    </w:tbl>
    <w:p w14:paraId="13AE67C6" w14:textId="331915F2" w:rsidR="00980DAD" w:rsidRPr="00960816" w:rsidRDefault="00F67612" w:rsidP="00960816">
      <w:pPr>
        <w:jc w:val="center"/>
        <w:rPr>
          <w:rFonts w:asciiTheme="minorBidi" w:hAnsiTheme="minorBidi" w:cstheme="minorBidi"/>
          <w:color w:val="FF0000"/>
          <w:sz w:val="32"/>
          <w:szCs w:val="32"/>
        </w:rPr>
      </w:pPr>
      <w:r w:rsidRPr="00431916">
        <w:rPr>
          <w:rFonts w:asciiTheme="minorBidi" w:hAnsiTheme="minorBidi" w:cstheme="minorBidi"/>
          <w:noProof/>
          <w:color w:val="FF0000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1DD3BC8" wp14:editId="76559456">
                <wp:simplePos x="0" y="0"/>
                <wp:positionH relativeFrom="column">
                  <wp:posOffset>-508635</wp:posOffset>
                </wp:positionH>
                <wp:positionV relativeFrom="paragraph">
                  <wp:posOffset>53340</wp:posOffset>
                </wp:positionV>
                <wp:extent cx="5267325" cy="428625"/>
                <wp:effectExtent l="0" t="0" r="28575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6732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BE79D2" w14:textId="2337E479" w:rsidR="00431916" w:rsidRPr="00431916" w:rsidRDefault="00431916" w:rsidP="0043191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431916">
                              <w:rPr>
                                <w:rFonts w:asciiTheme="majorBidi" w:hAnsiTheme="majorBidi" w:cstheme="majorBidi"/>
                              </w:rPr>
                              <w:t xml:space="preserve">* </w:t>
                            </w:r>
                            <w:proofErr w:type="gramStart"/>
                            <w:r w:rsidRPr="00431916">
                              <w:rPr>
                                <w:rFonts w:asciiTheme="majorBidi" w:hAnsiTheme="majorBidi" w:cstheme="majorBidi"/>
                              </w:rPr>
                              <w:t>p-values</w:t>
                            </w:r>
                            <w:proofErr w:type="gramEnd"/>
                            <w:r w:rsidRPr="00431916">
                              <w:rPr>
                                <w:rFonts w:asciiTheme="majorBidi" w:hAnsiTheme="majorBidi" w:cstheme="majorBidi"/>
                              </w:rPr>
                              <w:t xml:space="preserve"> were computed using the Mann Whitney U test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  <w:p w14:paraId="41545932" w14:textId="1D175581" w:rsidR="00431916" w:rsidRPr="00431916" w:rsidRDefault="00431916" w:rsidP="00431916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431916">
                              <w:rPr>
                                <w:rFonts w:asciiTheme="majorBidi" w:hAnsiTheme="majorBidi" w:cstheme="majorBidi"/>
                              </w:rPr>
                              <w:t>** Effect sizes are expressed as r statistics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1DD3BC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40.05pt;margin-top:4.2pt;width:414.75pt;height:33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" strokecolor="white [3212]">
                <v:textbox>
                  <w:txbxContent>
                    <w:p w14:paraId="46BE79D2" w14:textId="2337E479" w:rsidR="00431916" w:rsidRPr="00431916" w:rsidRDefault="00431916" w:rsidP="00431916">
                      <w:pPr>
                        <w:rPr>
                          <w:rFonts w:asciiTheme="majorBidi" w:hAnsiTheme="majorBidi" w:cstheme="majorBidi"/>
                        </w:rPr>
                      </w:pPr>
                      <w:r w:rsidRPr="00431916">
                        <w:rPr>
                          <w:rFonts w:asciiTheme="majorBidi" w:hAnsiTheme="majorBidi" w:cstheme="majorBidi"/>
                        </w:rPr>
                        <w:t>* p-values were computed using the Mann Whitney U test</w:t>
                      </w:r>
                      <w:r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  <w:p w14:paraId="41545932" w14:textId="1D175581" w:rsidR="00431916" w:rsidRPr="00431916" w:rsidRDefault="00431916" w:rsidP="00431916">
                      <w:pPr>
                        <w:rPr>
                          <w:rFonts w:asciiTheme="majorBidi" w:hAnsiTheme="majorBidi" w:cstheme="majorBidi"/>
                        </w:rPr>
                      </w:pPr>
                      <w:r w:rsidRPr="00431916">
                        <w:rPr>
                          <w:rFonts w:asciiTheme="majorBidi" w:hAnsiTheme="majorBidi" w:cstheme="majorBidi"/>
                        </w:rPr>
                        <w:t>** Effect sizes are expressed as r statistics</w:t>
                      </w:r>
                      <w:r>
                        <w:rPr>
                          <w:rFonts w:asciiTheme="majorBidi" w:hAnsiTheme="majorBidi" w:cstheme="majorBidi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980DAD" w:rsidRPr="00960816" w:rsidSect="00B82541">
      <w:pgSz w:w="12240" w:h="15840"/>
      <w:pgMar w:top="1440" w:right="1440" w:bottom="56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8FC208" w14:textId="77777777" w:rsidR="00A9738A" w:rsidRDefault="00A9738A" w:rsidP="00306426">
      <w:r>
        <w:separator/>
      </w:r>
    </w:p>
  </w:endnote>
  <w:endnote w:type="continuationSeparator" w:id="0">
    <w:p w14:paraId="1A0E771E" w14:textId="77777777" w:rsidR="00A9738A" w:rsidRDefault="00A9738A" w:rsidP="00306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5D769C" w14:textId="77777777" w:rsidR="00A9738A" w:rsidRDefault="00A9738A" w:rsidP="00306426">
      <w:r>
        <w:separator/>
      </w:r>
    </w:p>
  </w:footnote>
  <w:footnote w:type="continuationSeparator" w:id="0">
    <w:p w14:paraId="377EDE97" w14:textId="77777777" w:rsidR="00A9738A" w:rsidRDefault="00A9738A" w:rsidP="003064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F0526"/>
    <w:multiLevelType w:val="hybridMultilevel"/>
    <w:tmpl w:val="B6DEE390"/>
    <w:lvl w:ilvl="0" w:tplc="F14EC846">
      <w:start w:val="1"/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67394A3E"/>
    <w:multiLevelType w:val="hybridMultilevel"/>
    <w:tmpl w:val="5946514C"/>
    <w:lvl w:ilvl="0" w:tplc="F9A4B564"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622803"/>
    <w:multiLevelType w:val="hybridMultilevel"/>
    <w:tmpl w:val="386CF1C0"/>
    <w:lvl w:ilvl="0" w:tplc="8E865806">
      <w:start w:val="53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3344C0"/>
    <w:rsid w:val="000E7409"/>
    <w:rsid w:val="00103058"/>
    <w:rsid w:val="00107559"/>
    <w:rsid w:val="00130DC0"/>
    <w:rsid w:val="002136AD"/>
    <w:rsid w:val="00306426"/>
    <w:rsid w:val="003344C0"/>
    <w:rsid w:val="003D127C"/>
    <w:rsid w:val="00431916"/>
    <w:rsid w:val="004435E5"/>
    <w:rsid w:val="004B6449"/>
    <w:rsid w:val="00592731"/>
    <w:rsid w:val="005D6BC8"/>
    <w:rsid w:val="00610452"/>
    <w:rsid w:val="00862FB8"/>
    <w:rsid w:val="00930543"/>
    <w:rsid w:val="00960816"/>
    <w:rsid w:val="00980DAD"/>
    <w:rsid w:val="009A7753"/>
    <w:rsid w:val="00A43CE8"/>
    <w:rsid w:val="00A9738A"/>
    <w:rsid w:val="00B01F60"/>
    <w:rsid w:val="00B740C4"/>
    <w:rsid w:val="00B82541"/>
    <w:rsid w:val="00BF1513"/>
    <w:rsid w:val="00CC5C3C"/>
    <w:rsid w:val="00E1061B"/>
    <w:rsid w:val="00E662AF"/>
    <w:rsid w:val="00EA7D39"/>
    <w:rsid w:val="00ED5CAE"/>
    <w:rsid w:val="00F67612"/>
    <w:rsid w:val="00FC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57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4C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816"/>
    <w:pPr>
      <w:ind w:left="720"/>
      <w:contextualSpacing/>
    </w:pPr>
  </w:style>
  <w:style w:type="character" w:styleId="Hyperlink">
    <w:name w:val="Hyperlink"/>
    <w:uiPriority w:val="99"/>
    <w:unhideWhenUsed/>
    <w:rsid w:val="0010305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64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426"/>
    <w:rPr>
      <w:rFonts w:ascii="Courier New" w:eastAsia="Times New Roman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6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426"/>
    <w:rPr>
      <w:rFonts w:ascii="Courier New" w:eastAsia="Times New Roman" w:hAnsi="Courier New" w:cs="Courier New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4C0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="Times New Roman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0816"/>
    <w:pPr>
      <w:ind w:left="720"/>
      <w:contextualSpacing/>
    </w:pPr>
  </w:style>
  <w:style w:type="character" w:styleId="Hyperlink">
    <w:name w:val="Hyperlink"/>
    <w:uiPriority w:val="99"/>
    <w:unhideWhenUsed/>
    <w:rsid w:val="0010305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064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426"/>
    <w:rPr>
      <w:rFonts w:ascii="Courier New" w:eastAsia="Times New Roman" w:hAnsi="Courier New" w:cs="Courier New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64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426"/>
    <w:rPr>
      <w:rFonts w:ascii="Courier New" w:eastAsia="Times New Roman" w:hAnsi="Courier New" w:cs="Courier New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wakhasawneh@just.edu.jo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amsindiani0@just.edu.jo" TargetMode="External"/><Relationship Id="rId17" Type="http://schemas.openxmlformats.org/officeDocument/2006/relationships/hyperlink" Target="mailto:naobeidat@just.edu.jo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mailto:hmabushukair182@med.just.edu.jo" TargetMode="Externa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mailto:eman.shdaifat@yu.edu.jo" TargetMode="External"/><Relationship Id="rId5" Type="http://schemas.openxmlformats.org/officeDocument/2006/relationships/styles" Target="styles.xml"/><Relationship Id="rId15" Type="http://schemas.openxmlformats.org/officeDocument/2006/relationships/hyperlink" Target="mailto:aaqarqash1819@med.just.edu.jo" TargetMode="Externa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hyperlink" Target="mailto:oabuazzam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427C672CE2564598843EC093977920" ma:contentTypeVersion="7" ma:contentTypeDescription="Create a new document." ma:contentTypeScope="" ma:versionID="973274c30fb2a1a47ddf57bff07c199f">
  <xsd:schema xmlns:xsd="http://www.w3.org/2001/XMLSchema" xmlns:xs="http://www.w3.org/2001/XMLSchema" xmlns:p="http://schemas.microsoft.com/office/2006/metadata/properties" xmlns:ns3="c144bca7-5623-442a-8759-be0f6b54a423" xmlns:ns4="cc41006a-a77d-4176-889f-ee347698e57b" targetNamespace="http://schemas.microsoft.com/office/2006/metadata/properties" ma:root="true" ma:fieldsID="530b36038452af93a07ad48b13cbd192" ns3:_="" ns4:_="">
    <xsd:import namespace="c144bca7-5623-442a-8759-be0f6b54a423"/>
    <xsd:import namespace="cc41006a-a77d-4176-889f-ee347698e5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44bca7-5623-442a-8759-be0f6b54a4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1006a-a77d-4176-889f-ee347698e5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0F0AC5-599B-43D5-9448-E1670B3AD4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428881C-9535-4E04-9052-D907582B46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D266628-6F32-464D-A2D0-C7661937E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44bca7-5623-442a-8759-be0f6b54a423"/>
    <ds:schemaRef ds:uri="cc41006a-a77d-4176-889f-ee347698e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963</Words>
  <Characters>9208</Characters>
  <Application>Microsoft Office Word</Application>
  <DocSecurity>0</DocSecurity>
  <Lines>1315</Lines>
  <Paragraphs>9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EF</dc:creator>
  <cp:lastModifiedBy>MCALORING</cp:lastModifiedBy>
  <cp:revision>5</cp:revision>
  <dcterms:created xsi:type="dcterms:W3CDTF">2021-03-05T09:03:00Z</dcterms:created>
  <dcterms:modified xsi:type="dcterms:W3CDTF">2021-04-09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27C672CE2564598843EC093977920</vt:lpwstr>
  </property>
</Properties>
</file>